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846DE" w14:textId="77777777" w:rsidR="00EB755F" w:rsidRPr="008E4DEC" w:rsidRDefault="00EB755F" w:rsidP="00EB755F">
      <w:r w:rsidRPr="008E4DEC">
        <w:rPr>
          <w:b/>
          <w:bCs/>
        </w:rPr>
        <w:t xml:space="preserve">Supplemental Table 1. </w:t>
      </w:r>
      <w:r w:rsidRPr="008E4DEC">
        <w:t>Odds ratios and 95% confidence intervals for main analysis</w:t>
      </w:r>
    </w:p>
    <w:p w14:paraId="6AC38C43" w14:textId="77777777" w:rsidR="00EB755F" w:rsidRPr="008E4DEC" w:rsidRDefault="00EB755F" w:rsidP="00EB755F"/>
    <w:tbl>
      <w:tblPr>
        <w:tblW w:w="13320" w:type="dxa"/>
        <w:tblLayout w:type="fixed"/>
        <w:tblLook w:val="04A0" w:firstRow="1" w:lastRow="0" w:firstColumn="1" w:lastColumn="0" w:noHBand="0" w:noVBand="1"/>
      </w:tblPr>
      <w:tblGrid>
        <w:gridCol w:w="2610"/>
        <w:gridCol w:w="1800"/>
        <w:gridCol w:w="900"/>
        <w:gridCol w:w="1734"/>
        <w:gridCol w:w="1056"/>
        <w:gridCol w:w="1710"/>
        <w:gridCol w:w="900"/>
        <w:gridCol w:w="1710"/>
        <w:gridCol w:w="900"/>
      </w:tblGrid>
      <w:tr w:rsidR="00A06FC5" w:rsidRPr="008E4DEC" w14:paraId="2C477C75" w14:textId="77777777" w:rsidTr="0053011C">
        <w:trPr>
          <w:trHeight w:val="340"/>
        </w:trPr>
        <w:tc>
          <w:tcPr>
            <w:tcW w:w="26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2279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419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Low SDN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27B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D79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Low RMSSD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B1D7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489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Low LF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22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7F7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Low HF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9E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06FC5" w:rsidRPr="008E4DEC" w14:paraId="29A004DC" w14:textId="77777777" w:rsidTr="0053011C">
        <w:trPr>
          <w:trHeight w:val="360"/>
        </w:trPr>
        <w:tc>
          <w:tcPr>
            <w:tcW w:w="26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7E70BD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7F38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(&lt;97 m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647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C29C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(&lt;21 ms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85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9197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(&lt;10.97 Hz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3C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2002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(&lt;7.59 Hz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234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63161" w:rsidRPr="008E4DEC" w14:paraId="26829B18" w14:textId="77777777" w:rsidTr="0053011C">
        <w:trPr>
          <w:trHeight w:val="340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3520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F83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7640" w14:textId="1F6AF956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636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F3FB" w14:textId="65EC129C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B94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A5FF" w14:textId="2C92D79E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81E7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E518" w14:textId="1866A649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563161" w:rsidRPr="008E4DEC" w14:paraId="31B6D3CC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53B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CD82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BE7B" w14:textId="74B06E65" w:rsidR="00822165" w:rsidRPr="008E4DEC" w:rsidRDefault="00822165" w:rsidP="00B14E6C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4EB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DBF6" w14:textId="16804420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0.03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5FC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4D3" w14:textId="564727C9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DA3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7C7" w14:textId="2AE39D60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563161" w:rsidRPr="008E4DEC" w14:paraId="20D6B747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FF2B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4th Quartile [4.35,16.8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817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5 (0.80, 2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A189" w14:textId="6B6ABF70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BCD1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68 (1.00, 2.8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2AB" w14:textId="7A18C7EB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002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69 (0.99, 2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569" w14:textId="13F2F168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DE9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90 (1.14, 3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ABA6" w14:textId="05C6F8E9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63161" w:rsidRPr="008E4DEC" w14:paraId="6F2F533C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C91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3rd Quartile [2.79, 4.3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55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5 (0.74, 2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5A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61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9 (0.83, 2.3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068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070B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26 (1.35, 3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173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D013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68 (1.01, 2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4CD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58113496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14C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2nd Quartile [1.74, 2.7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44A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98 (0.58, 1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0A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F4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94 (0.55, 1.6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41A7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799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5 (0.80, 2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C9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8FA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0 (0.71, 2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F4A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3FF5438E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50FC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1st Quartile [0.20, 1.7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AA6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85D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AF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E6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0AC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967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60E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AE57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0B9CE244" w14:textId="77777777" w:rsidTr="0053011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737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07CE" w14:textId="77777777" w:rsidR="00563161" w:rsidRPr="008E4DEC" w:rsidRDefault="00563161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6AD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059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455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3E18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D0B1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1C6C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3A78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3A5C65E9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7EC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Ty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AB91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DAC7" w14:textId="3A70DC45" w:rsidR="00822165" w:rsidRPr="008E4DEC" w:rsidRDefault="00822165" w:rsidP="00B14E6C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DCD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B239" w14:textId="5D622C94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001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076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A47" w14:textId="0829C299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1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D56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6A6A" w14:textId="48F99B63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563161" w:rsidRPr="008E4DEC" w14:paraId="7BA3C87D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69CC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4th Quartile [8.82, 9.9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BE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3 (0.82, 2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04A" w14:textId="55757D98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8777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03 (1.21, 3.3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BF3D" w14:textId="68781054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D4A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98 (1.18, 3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7989" w14:textId="7055291E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6BCF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98 (1.21, 3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BBE" w14:textId="6267CBF1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549E9AFF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55F9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3rd Quartile [8.55, 8.8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275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83 (0.49, 1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43E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3AA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8 (0.82, 2.3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FF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9F9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62 (0.96, 2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36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AC6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3 (0.74, 2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DB0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10177F6D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015A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2nd Quartile [8.25, 8.5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5E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99 (0.60, 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5C4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E51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10 (0.64, 1.8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B8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02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9 (0.82, 2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C43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944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89 (0.53, 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51F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5A1FC637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3FA1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1st Quartile [7.25, 8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E4D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245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4C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037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958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EC1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64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AB6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3E31B19C" w14:textId="77777777" w:rsidTr="0053011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1B7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D597" w14:textId="77777777" w:rsidR="00563161" w:rsidRPr="008E4DEC" w:rsidRDefault="00563161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B328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34E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EC9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1862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664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C69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0911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4E2C5689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7EBF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TG/HDL-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2D64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486" w14:textId="64AA2C5B" w:rsidR="00822165" w:rsidRPr="008E4DEC" w:rsidRDefault="00822165" w:rsidP="00B14E6C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916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77A" w14:textId="224E0735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1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96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A1B6" w14:textId="15E1365D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1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41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DF9C" w14:textId="1C212038" w:rsidR="007918A3" w:rsidRPr="008E4DEC" w:rsidRDefault="007918A3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63161" w:rsidRPr="008E4DEC" w14:paraId="3AF1FE9E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B112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4th Quartile [2.75, 9.3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73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0 (0.78, 2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6AE3" w14:textId="141D30F1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8E5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73 (1.01, 2.9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6609" w14:textId="28FED95B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2DA1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73 (1.02, 2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4279" w14:textId="32671054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C48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76 (1.07, 2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C6D" w14:textId="638C4430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0540DA46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D840" w14:textId="4B70BEBA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3rd Quartile [1.96, 2.7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BD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05 (0.63, 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88C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378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21 (1.31, 3.7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DA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7DEE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14 (1.29, 3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D14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50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62 (0.99, 2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043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3D98EF1B" w14:textId="77777777" w:rsidTr="0053011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618F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2nd Quartile [1.30, 1.9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24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5 (0.76, 2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0AF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C67C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82 (1.07, 3.1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419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13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50 (0.89, 2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1E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5A4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03 (0.60, 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1E9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48338345" w14:textId="77777777" w:rsidTr="0053011C">
        <w:trPr>
          <w:trHeight w:val="340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A265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1st Quartile [0.45, 1.2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D06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3BA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7A9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FBA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2FA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C25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4C2A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FB4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750871C8" w14:textId="77777777" w:rsidR="00EB755F" w:rsidRPr="008E4DEC" w:rsidRDefault="00EB755F" w:rsidP="00EB755F">
      <w:pPr>
        <w:rPr>
          <w:b/>
          <w:bCs/>
        </w:rPr>
      </w:pPr>
    </w:p>
    <w:p w14:paraId="307F9E3E" w14:textId="3854FFFD" w:rsidR="001767CC" w:rsidRPr="008E4DEC" w:rsidRDefault="00EB755F" w:rsidP="001767CC">
      <w:pPr>
        <w:rPr>
          <w:b/>
          <w:bCs/>
        </w:rPr>
      </w:pPr>
      <w:r w:rsidRPr="008E4DEC">
        <w:rPr>
          <w:b/>
          <w:bCs/>
        </w:rPr>
        <w:t xml:space="preserve">Abbreviations: </w:t>
      </w:r>
      <w:r w:rsidRPr="008E4DEC">
        <w:t xml:space="preserve">HOMA-IR, homeostatic model assessment of insulin resistance; HF, high frequency; LF, low frequency; RMSSD, root mean square of successive differences in normal-to-normal R-R intervals; SDNN, standard deviation of normal-to-normal R-R intervals; TG/HDL-C, triglyceride to high-density lipoprotein cholesterol ratio; TyG, triglyceride and glucose index. </w:t>
      </w:r>
      <w:r w:rsidRPr="008E4DEC">
        <w:rPr>
          <w:b/>
          <w:bCs/>
        </w:rPr>
        <w:t xml:space="preserve">Notes: </w:t>
      </w:r>
      <w:r w:rsidRPr="008E4DEC">
        <w:t>Estimates are adjusted for age at ancillary visit, sex, and race/study-site.</w:t>
      </w:r>
      <w:r w:rsidR="003A2B98" w:rsidRPr="008E4DEC">
        <w:t xml:space="preserve"> </w:t>
      </w:r>
      <w:r w:rsidR="003A2B98" w:rsidRPr="008E4DEC">
        <w:rPr>
          <w:rFonts w:eastAsia="Calibri"/>
        </w:rPr>
        <w:t>A Cochran-Armitage test for trend was used to test for trend by quartiles.</w:t>
      </w:r>
    </w:p>
    <w:p w14:paraId="64CD97B4" w14:textId="77777777" w:rsidR="001767CC" w:rsidRPr="008E4DEC" w:rsidRDefault="001767CC" w:rsidP="001767CC">
      <w:pPr>
        <w:rPr>
          <w:b/>
          <w:bCs/>
        </w:rPr>
      </w:pPr>
    </w:p>
    <w:p w14:paraId="60BA80F2" w14:textId="77777777" w:rsidR="00403537" w:rsidRPr="008E4DEC" w:rsidRDefault="00403537" w:rsidP="001767CC">
      <w:pPr>
        <w:rPr>
          <w:b/>
          <w:bCs/>
        </w:rPr>
      </w:pPr>
    </w:p>
    <w:p w14:paraId="008AD693" w14:textId="2B290BE8" w:rsidR="00EB755F" w:rsidRPr="008E4DEC" w:rsidRDefault="001767CC" w:rsidP="001767CC">
      <w:pPr>
        <w:rPr>
          <w:b/>
          <w:bCs/>
        </w:rPr>
      </w:pPr>
      <w:r w:rsidRPr="008E4DEC">
        <w:rPr>
          <w:b/>
          <w:bCs/>
        </w:rPr>
        <w:lastRenderedPageBreak/>
        <w:t>S</w:t>
      </w:r>
      <w:r w:rsidR="00EB755F" w:rsidRPr="008E4DEC">
        <w:rPr>
          <w:b/>
          <w:bCs/>
        </w:rPr>
        <w:t xml:space="preserve">upplemental Table 2. </w:t>
      </w:r>
      <w:r w:rsidR="00EB755F" w:rsidRPr="008E4DEC">
        <w:t>Participant characteristics by quartiles of triglyceride and glucose index (TyG)</w:t>
      </w:r>
      <w:r w:rsidR="002074A0" w:rsidRPr="008E4DEC">
        <w:t xml:space="preserve"> (</w:t>
      </w:r>
      <w:r w:rsidR="00EB755F" w:rsidRPr="008E4DEC">
        <w:t>Visit 5, 2011-2013</w:t>
      </w:r>
      <w:r w:rsidR="002074A0" w:rsidRPr="008E4DEC">
        <w:t>)</w:t>
      </w:r>
      <w:r w:rsidR="00EB755F" w:rsidRPr="008E4DEC">
        <w:t>.</w:t>
      </w:r>
      <w:r w:rsidR="00EB755F" w:rsidRPr="008E4DEC">
        <w:rPr>
          <w:b/>
          <w:bCs/>
        </w:rPr>
        <w:t xml:space="preserve"> </w:t>
      </w:r>
    </w:p>
    <w:p w14:paraId="695673C8" w14:textId="77777777" w:rsidR="00EB755F" w:rsidRPr="008E4DEC" w:rsidRDefault="00EB755F" w:rsidP="00EB755F">
      <w:pPr>
        <w:rPr>
          <w:b/>
          <w:bCs/>
        </w:r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4410"/>
        <w:gridCol w:w="1620"/>
        <w:gridCol w:w="1530"/>
        <w:gridCol w:w="1440"/>
        <w:gridCol w:w="1440"/>
        <w:gridCol w:w="1350"/>
        <w:gridCol w:w="1170"/>
      </w:tblGrid>
      <w:tr w:rsidR="00C64251" w:rsidRPr="008E4DEC" w14:paraId="624A96FA" w14:textId="77777777" w:rsidTr="00C64251">
        <w:trPr>
          <w:trHeight w:val="340"/>
        </w:trPr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F801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73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0C5D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Ty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28FF" w14:textId="77777777" w:rsidR="00C64251" w:rsidRPr="008E4DEC" w:rsidRDefault="00C64251" w:rsidP="00C6425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64251" w:rsidRPr="008E4DEC" w14:paraId="10C3A533" w14:textId="77777777" w:rsidTr="00C64251">
        <w:trPr>
          <w:trHeight w:val="340"/>
        </w:trPr>
        <w:tc>
          <w:tcPr>
            <w:tcW w:w="4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494" w14:textId="77777777" w:rsidR="00C64251" w:rsidRPr="008E4DEC" w:rsidRDefault="00C64251" w:rsidP="00C642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10DA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Quartile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41E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Quartil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0CEC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Quartil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7BD3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Quartile 4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20912" w14:textId="1B9A157A" w:rsidR="00C64251" w:rsidRPr="008E4DEC" w:rsidRDefault="009202A8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All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E2D2F3" w14:textId="317E74D1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P-value</w:t>
            </w:r>
          </w:p>
        </w:tc>
      </w:tr>
      <w:tr w:rsidR="00C64251" w:rsidRPr="008E4DEC" w14:paraId="566F3F39" w14:textId="77777777" w:rsidTr="00C64251">
        <w:trPr>
          <w:trHeight w:val="360"/>
        </w:trPr>
        <w:tc>
          <w:tcPr>
            <w:tcW w:w="4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53EBD" w14:textId="77777777" w:rsidR="00C64251" w:rsidRPr="008E4DEC" w:rsidRDefault="00C64251" w:rsidP="00C6425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4AEC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[7.25, 8.24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0F0A3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[8.25, 8.5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C84D8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[8.55, 8.81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10E09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[8.82, 9.93]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4589F" w14:textId="77777777" w:rsidR="00C64251" w:rsidRPr="008E4DEC" w:rsidRDefault="00C64251" w:rsidP="00C64251">
            <w:pPr>
              <w:rPr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88E13" w14:textId="77777777" w:rsidR="00C64251" w:rsidRPr="008E4DEC" w:rsidRDefault="00C64251" w:rsidP="00C64251">
            <w:pPr>
              <w:rPr>
                <w:color w:val="000000"/>
              </w:rPr>
            </w:pPr>
          </w:p>
        </w:tc>
      </w:tr>
      <w:tr w:rsidR="00C64251" w:rsidRPr="008E4DEC" w14:paraId="53A63D7B" w14:textId="77777777" w:rsidTr="00C64251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96320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C67F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18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C4D90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18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84BF3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18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6A3C9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18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2F43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74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DDA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</w:tr>
      <w:tr w:rsidR="00C64251" w:rsidRPr="008E4DEC" w14:paraId="7A52D7E4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8947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Age (years), mean ± 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A5C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8 ± 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BC6D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8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37F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7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71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7 ± 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F66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8 ± 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F5F" w14:textId="2ABBAC98" w:rsidR="003F124B" w:rsidRPr="008E4DEC" w:rsidRDefault="003F124B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15</w:t>
            </w:r>
          </w:p>
        </w:tc>
      </w:tr>
      <w:tr w:rsidR="00C64251" w:rsidRPr="008E4DEC" w14:paraId="25E50F4A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3180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Women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D617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19 (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FAFD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1 (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C18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8 (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055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0 (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E56A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497 (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79E" w14:textId="12C26E02" w:rsidR="003F124B" w:rsidRPr="008E4DEC" w:rsidRDefault="003F124B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78</w:t>
            </w:r>
          </w:p>
        </w:tc>
      </w:tr>
      <w:tr w:rsidR="00C64251" w:rsidRPr="008E4DEC" w14:paraId="668F9544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47C6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African American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521F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31 (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24E9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16 (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A95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03 (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B1A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81 (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72C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438 (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BB4" w14:textId="6B57B380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&lt;0.0001</w:t>
            </w:r>
          </w:p>
        </w:tc>
      </w:tr>
      <w:tr w:rsidR="00C64251" w:rsidRPr="008E4DEC" w14:paraId="33FD4882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397B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Waist circumference (cm), mean ± 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ED1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3 ± 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4BAC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6 ±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F308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9 ±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2D0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01 ± 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F54A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7 ± 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D58C" w14:textId="6F73BCC1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&lt;0.0001</w:t>
            </w:r>
          </w:p>
        </w:tc>
      </w:tr>
      <w:tr w:rsidR="00C64251" w:rsidRPr="008E4DEC" w14:paraId="4FC4ED92" w14:textId="77777777" w:rsidTr="00C64251">
        <w:trPr>
          <w:trHeight w:val="3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7C52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BMI (kg/m</w:t>
            </w:r>
            <w:r w:rsidRPr="008E4DEC">
              <w:rPr>
                <w:color w:val="000000"/>
                <w:vertAlign w:val="superscript"/>
              </w:rPr>
              <w:t>2</w:t>
            </w:r>
            <w:r w:rsidRPr="008E4DEC">
              <w:rPr>
                <w:color w:val="000000"/>
              </w:rPr>
              <w:t>), mean ± 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0824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7 ± 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295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9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D2E8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9 ±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6E3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30 ± 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9CA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9 ± 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8D5C" w14:textId="1CB4F0BE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&lt;0.001</w:t>
            </w:r>
          </w:p>
        </w:tc>
      </w:tr>
      <w:tr w:rsidR="00C64251" w:rsidRPr="008E4DEC" w14:paraId="7B905F12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CA49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SBP (mmHg), mean ± 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40F6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9 ± 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1388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7 ± 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D1D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8 ± 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0107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9 ± 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4E2C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9 ± 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C5A7" w14:textId="483D7F52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76</w:t>
            </w:r>
          </w:p>
        </w:tc>
      </w:tr>
      <w:tr w:rsidR="00C64251" w:rsidRPr="008E4DEC" w14:paraId="16FB47D3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39B6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DBP (mmHg), mean ± 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4D7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4 ± 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F156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4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32ED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5 ± 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143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5 ± 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6825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5 ± 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475C" w14:textId="2E6CF6FE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2</w:t>
            </w:r>
          </w:p>
        </w:tc>
      </w:tr>
      <w:tr w:rsidR="00C64251" w:rsidRPr="008E4DEC" w14:paraId="159C902B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345B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Heart rate (beats per minute), mean ± 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6492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2 ± 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02E4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1 ± 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B419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3 ± 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A08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2 ± 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2DA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2 ± 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4038" w14:textId="1A9BA857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48</w:t>
            </w:r>
          </w:p>
        </w:tc>
      </w:tr>
      <w:tr w:rsidR="00C64251" w:rsidRPr="008E4DEC" w14:paraId="765C3775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83B6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Blood pressure medication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889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8 (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9B2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18 (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24A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4 (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0410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31 (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AFE7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510 (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25CE" w14:textId="7BDBEEFE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51</w:t>
            </w:r>
          </w:p>
        </w:tc>
      </w:tr>
      <w:tr w:rsidR="00C64251" w:rsidRPr="008E4DEC" w14:paraId="0D8AED8A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8BB9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Prior CHD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AB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4 (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9907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1 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8F9D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5 (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4D6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1 (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52C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1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526" w14:textId="23C73207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79</w:t>
            </w:r>
          </w:p>
        </w:tc>
      </w:tr>
      <w:tr w:rsidR="00C64251" w:rsidRPr="008E4DEC" w14:paraId="16B842DD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8EFE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Current smoker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612A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8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7F9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1 (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7E0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E060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1 (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67B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39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596" w14:textId="0001DEDE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72</w:t>
            </w:r>
          </w:p>
        </w:tc>
      </w:tr>
      <w:tr w:rsidR="00C64251" w:rsidRPr="008E4DEC" w14:paraId="7A9A1808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C3D2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Current drinker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738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45 (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A79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51 (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58EA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6 (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0F0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5 (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D830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38 (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A1B3" w14:textId="3D56ABF7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&lt;0.01</w:t>
            </w:r>
          </w:p>
        </w:tc>
      </w:tr>
      <w:tr w:rsidR="00C64251" w:rsidRPr="008E4DEC" w14:paraId="736473E5" w14:textId="77777777" w:rsidTr="00C64251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DA1B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Former smoker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E033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1 (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ECAE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2 (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546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80 (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4B8A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7 (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DF1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325 (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FB53" w14:textId="338D265D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03</w:t>
            </w:r>
          </w:p>
        </w:tc>
      </w:tr>
      <w:tr w:rsidR="00C64251" w:rsidRPr="008E4DEC" w14:paraId="5E81E521" w14:textId="77777777" w:rsidTr="00C64251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F02BD" w14:textId="77777777" w:rsidR="00C64251" w:rsidRPr="008E4DEC" w:rsidRDefault="00C64251" w:rsidP="00C64251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Former drinker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F1E4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7 (3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7A97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4 (3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C6A0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56 (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C4CF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5 (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2D7D" w14:textId="77777777" w:rsidR="00C64251" w:rsidRPr="008E4DEC" w:rsidRDefault="00C64251" w:rsidP="00C64251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58 (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7EAA8" w14:textId="16C7D4A7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31</w:t>
            </w:r>
          </w:p>
        </w:tc>
      </w:tr>
    </w:tbl>
    <w:p w14:paraId="19674E06" w14:textId="77777777" w:rsidR="00403537" w:rsidRPr="008E4DEC" w:rsidRDefault="00403537" w:rsidP="00C64251">
      <w:pPr>
        <w:rPr>
          <w:b/>
          <w:bCs/>
        </w:rPr>
      </w:pPr>
    </w:p>
    <w:p w14:paraId="503D0A04" w14:textId="4AEA4BB5" w:rsidR="00C64251" w:rsidRPr="008E4DEC" w:rsidRDefault="00C64251" w:rsidP="00C64251">
      <w:pPr>
        <w:rPr>
          <w:rFonts w:eastAsia="Calibri"/>
        </w:rPr>
      </w:pPr>
      <w:r w:rsidRPr="008E4DEC">
        <w:rPr>
          <w:rFonts w:eastAsia="Calibri"/>
        </w:rPr>
        <w:t>Participant characteristics were described overall and by quartiles of insulin resistance indexes. Continuous variables were described using ANOVA and categorical variables were described using the chi-squared test.</w:t>
      </w:r>
    </w:p>
    <w:p w14:paraId="19CDA5FA" w14:textId="77777777" w:rsidR="001767CC" w:rsidRPr="008E4DEC" w:rsidRDefault="001767CC" w:rsidP="00EB755F">
      <w:pPr>
        <w:rPr>
          <w:b/>
          <w:bCs/>
        </w:rPr>
      </w:pPr>
    </w:p>
    <w:p w14:paraId="1F2B4067" w14:textId="77777777" w:rsidR="001767CC" w:rsidRPr="008E4DEC" w:rsidRDefault="001767CC" w:rsidP="00EB755F">
      <w:pPr>
        <w:rPr>
          <w:b/>
          <w:bCs/>
        </w:rPr>
      </w:pPr>
    </w:p>
    <w:p w14:paraId="4D0F95AB" w14:textId="77777777" w:rsidR="001767CC" w:rsidRPr="008E4DEC" w:rsidRDefault="001767CC" w:rsidP="00EB755F">
      <w:pPr>
        <w:rPr>
          <w:b/>
          <w:bCs/>
        </w:rPr>
      </w:pPr>
    </w:p>
    <w:p w14:paraId="5CDCEFD6" w14:textId="77777777" w:rsidR="001767CC" w:rsidRPr="008E4DEC" w:rsidRDefault="001767CC" w:rsidP="00EB755F">
      <w:pPr>
        <w:rPr>
          <w:b/>
          <w:bCs/>
        </w:rPr>
      </w:pPr>
    </w:p>
    <w:p w14:paraId="00491D61" w14:textId="77777777" w:rsidR="001767CC" w:rsidRPr="008E4DEC" w:rsidRDefault="001767CC" w:rsidP="00EB755F">
      <w:pPr>
        <w:rPr>
          <w:b/>
          <w:bCs/>
        </w:rPr>
      </w:pPr>
    </w:p>
    <w:p w14:paraId="6D6C9489" w14:textId="7240B4BF" w:rsidR="00EB755F" w:rsidRPr="008E4DEC" w:rsidRDefault="001767CC" w:rsidP="00EB755F">
      <w:pPr>
        <w:rPr>
          <w:b/>
          <w:bCs/>
        </w:rPr>
      </w:pPr>
      <w:r w:rsidRPr="008E4DEC">
        <w:rPr>
          <w:b/>
          <w:bCs/>
        </w:rPr>
        <w:lastRenderedPageBreak/>
        <w:t>S</w:t>
      </w:r>
      <w:r w:rsidR="00EB755F" w:rsidRPr="008E4DEC">
        <w:rPr>
          <w:b/>
          <w:bCs/>
        </w:rPr>
        <w:t xml:space="preserve">upplemental Table 3. </w:t>
      </w:r>
      <w:r w:rsidR="00EB755F" w:rsidRPr="008E4DEC">
        <w:t>Participant characteristics by quartiles of triglyceride to high-density lipoprotein cholesterol ratio (TG/HDL-C)</w:t>
      </w:r>
      <w:r w:rsidR="00B167B2" w:rsidRPr="008E4DEC">
        <w:t xml:space="preserve"> (</w:t>
      </w:r>
      <w:r w:rsidR="00EB755F" w:rsidRPr="008E4DEC">
        <w:t>Visit 5, 2011-2013</w:t>
      </w:r>
      <w:r w:rsidR="00B167B2" w:rsidRPr="008E4DEC">
        <w:t>)</w:t>
      </w:r>
      <w:r w:rsidR="00EB755F" w:rsidRPr="008E4DEC">
        <w:t>.</w:t>
      </w:r>
      <w:r w:rsidR="00EB755F" w:rsidRPr="008E4DEC">
        <w:rPr>
          <w:b/>
          <w:bCs/>
        </w:rPr>
        <w:t xml:space="preserve"> </w:t>
      </w:r>
    </w:p>
    <w:p w14:paraId="798B386A" w14:textId="77777777" w:rsidR="00EB755F" w:rsidRPr="008E4DEC" w:rsidRDefault="00EB755F" w:rsidP="00EB755F"/>
    <w:tbl>
      <w:tblPr>
        <w:tblW w:w="13050" w:type="dxa"/>
        <w:tblLook w:val="04A0" w:firstRow="1" w:lastRow="0" w:firstColumn="1" w:lastColumn="0" w:noHBand="0" w:noVBand="1"/>
      </w:tblPr>
      <w:tblGrid>
        <w:gridCol w:w="4410"/>
        <w:gridCol w:w="1500"/>
        <w:gridCol w:w="1500"/>
        <w:gridCol w:w="1500"/>
        <w:gridCol w:w="1500"/>
        <w:gridCol w:w="1500"/>
        <w:gridCol w:w="1140"/>
      </w:tblGrid>
      <w:tr w:rsidR="009B108C" w:rsidRPr="008E4DEC" w14:paraId="3C1D3D4C" w14:textId="77777777" w:rsidTr="009B108C">
        <w:trPr>
          <w:trHeight w:val="340"/>
        </w:trPr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9D43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75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C1CC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TG/HDL-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7A44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</w:tr>
      <w:tr w:rsidR="009B108C" w:rsidRPr="008E4DEC" w14:paraId="5497EE26" w14:textId="77777777" w:rsidTr="009B108C">
        <w:trPr>
          <w:trHeight w:val="340"/>
        </w:trPr>
        <w:tc>
          <w:tcPr>
            <w:tcW w:w="4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6819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589A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Quartil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FDC3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Quartile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F84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Quartile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B9B4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Quartile 4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4C0169" w14:textId="767E77CC" w:rsidR="009B108C" w:rsidRPr="008E4DEC" w:rsidRDefault="009202A8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All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EFCE0" w14:textId="2CE4A155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P-value</w:t>
            </w:r>
          </w:p>
        </w:tc>
      </w:tr>
      <w:tr w:rsidR="009B108C" w:rsidRPr="008E4DEC" w14:paraId="7802A8F4" w14:textId="77777777" w:rsidTr="009B108C">
        <w:trPr>
          <w:trHeight w:val="360"/>
        </w:trPr>
        <w:tc>
          <w:tcPr>
            <w:tcW w:w="4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FA4D" w14:textId="77777777" w:rsidR="009B108C" w:rsidRPr="008E4DEC" w:rsidRDefault="009B108C" w:rsidP="009B108C">
            <w:pPr>
              <w:rPr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A3549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[0.45, 1.29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B1F23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[1.30, 1.95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677F3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[1.96, 2.7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49766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[2.75, 9.30]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0C9AA" w14:textId="77777777" w:rsidR="009B108C" w:rsidRPr="008E4DEC" w:rsidRDefault="009B108C" w:rsidP="009B108C">
            <w:pPr>
              <w:rPr>
                <w:color w:val="00000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58600" w14:textId="77777777" w:rsidR="009B108C" w:rsidRPr="008E4DEC" w:rsidRDefault="009B108C" w:rsidP="009B108C">
            <w:pPr>
              <w:rPr>
                <w:color w:val="000000"/>
              </w:rPr>
            </w:pPr>
          </w:p>
        </w:tc>
      </w:tr>
      <w:tr w:rsidR="009B108C" w:rsidRPr="008E4DEC" w14:paraId="2387CA5C" w14:textId="77777777" w:rsidTr="009B108C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89BB1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9A34D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18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A9E2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18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3496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18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44744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18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DACA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n=75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3E1E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</w:tr>
      <w:tr w:rsidR="009B108C" w:rsidRPr="008E4DEC" w14:paraId="5A710826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ED83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Age (years), mean ±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7602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8 ± 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624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7 ± 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5DA2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8 ± 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DF6C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7 ± 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2EB1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8 ± 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A0AE7" w14:textId="7FE36362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30</w:t>
            </w:r>
          </w:p>
        </w:tc>
      </w:tr>
      <w:tr w:rsidR="009B108C" w:rsidRPr="008E4DEC" w14:paraId="521874AF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778A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Women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CBE4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43 (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ACBD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17 (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05E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2 (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DA97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07 (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C7E4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497 (6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B8B" w14:textId="2CA481F0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&lt;0.001</w:t>
            </w:r>
          </w:p>
        </w:tc>
      </w:tr>
      <w:tr w:rsidR="009B108C" w:rsidRPr="008E4DEC" w14:paraId="043EE41A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3877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African American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D5E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7 (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B91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1 (6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8382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04 (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F967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80 (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2D3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438 (5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3C3" w14:textId="4082CDC0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&lt;0.0001</w:t>
            </w:r>
          </w:p>
        </w:tc>
      </w:tr>
      <w:tr w:rsidR="009B108C" w:rsidRPr="008E4DEC" w14:paraId="7BB257FC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7F20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Waist circumference (cm), mean ±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EBF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1 ± 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D1AD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7 ± 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BD5A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00 ± 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07ED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02 ± 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DF5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7 ± 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A831" w14:textId="61984C25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&lt;0.0001</w:t>
            </w:r>
          </w:p>
        </w:tc>
      </w:tr>
      <w:tr w:rsidR="009B108C" w:rsidRPr="008E4DEC" w14:paraId="05D3B0FE" w14:textId="77777777" w:rsidTr="009B108C">
        <w:trPr>
          <w:trHeight w:val="3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45E1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BMI (kg/m</w:t>
            </w:r>
            <w:r w:rsidRPr="008E4DEC">
              <w:rPr>
                <w:color w:val="000000"/>
                <w:vertAlign w:val="superscript"/>
              </w:rPr>
              <w:t>2</w:t>
            </w:r>
            <w:r w:rsidRPr="008E4DEC">
              <w:rPr>
                <w:color w:val="000000"/>
              </w:rPr>
              <w:t>), mean ±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86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7 ± 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DC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8 ± 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BED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9 ± 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EB25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30 ± 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F2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9 ± 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8A0" w14:textId="4F6444C4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&lt;0.0001</w:t>
            </w:r>
          </w:p>
        </w:tc>
      </w:tr>
      <w:tr w:rsidR="009B108C" w:rsidRPr="008E4DEC" w14:paraId="5EDE9BBF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C2F6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SBP (mmHg), mean ±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242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31 ± 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666D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7 ± 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5782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8 ± 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66E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9 ± 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4BA3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9 ± 0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F3E" w14:textId="5D0541E6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19</w:t>
            </w:r>
          </w:p>
        </w:tc>
      </w:tr>
      <w:tr w:rsidR="009B108C" w:rsidRPr="008E4DEC" w14:paraId="15A4C525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E081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DBP (mmHg), mean ±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80D8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4 ± 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8FC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5 ± 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F66D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4 ± 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AF9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6 ± 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876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5 ± 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C7D2" w14:textId="231FA7AD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51</w:t>
            </w:r>
          </w:p>
        </w:tc>
      </w:tr>
      <w:tr w:rsidR="009B108C" w:rsidRPr="008E4DEC" w14:paraId="2B757338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C7AC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Heart rate (beats per minute), mean ± 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A45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2 ± 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B6A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2 ± 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6CE3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3 ± 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0FF8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1 ± 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5DA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2 ± 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534" w14:textId="43A024CE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33</w:t>
            </w:r>
          </w:p>
        </w:tc>
      </w:tr>
      <w:tr w:rsidR="009B108C" w:rsidRPr="008E4DEC" w14:paraId="750A1AA3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F153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Blood pressure medication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F005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5 (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4C0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0 (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7CA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30 (7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249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27 (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034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510 (6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D0E8" w14:textId="16C3B9AB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58</w:t>
            </w:r>
          </w:p>
        </w:tc>
      </w:tr>
      <w:tr w:rsidR="009B108C" w:rsidRPr="008E4DEC" w14:paraId="21F30ACC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CE90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Prior CHD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AC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2 (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A53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0 (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86DA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8 (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86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31 (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3FD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1 (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6CC1" w14:textId="0F17A393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22</w:t>
            </w:r>
          </w:p>
        </w:tc>
      </w:tr>
      <w:tr w:rsidR="009B108C" w:rsidRPr="008E4DEC" w14:paraId="17DE2F30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F022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Current smoker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86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4 (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472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1 (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A8B8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3 (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8218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1 (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B819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39 (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7C8" w14:textId="4056EF56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11</w:t>
            </w:r>
          </w:p>
        </w:tc>
      </w:tr>
      <w:tr w:rsidR="009B108C" w:rsidRPr="008E4DEC" w14:paraId="77D08FCC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FB83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Current drinker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779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51 (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05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4 (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CE7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58 (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3C73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4 (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C38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38 (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561" w14:textId="39323EA2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40</w:t>
            </w:r>
          </w:p>
        </w:tc>
      </w:tr>
      <w:tr w:rsidR="009B108C" w:rsidRPr="008E4DEC" w14:paraId="6D713346" w14:textId="77777777" w:rsidTr="009B108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852A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Former smoker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012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9 (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54C6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75 (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FA6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83 (5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F67B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93 (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1A0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325 (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FA7" w14:textId="7BE6C2BF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06</w:t>
            </w:r>
          </w:p>
        </w:tc>
      </w:tr>
      <w:tr w:rsidR="009B108C" w:rsidRPr="008E4DEC" w14:paraId="5E154F39" w14:textId="77777777" w:rsidTr="009B108C">
        <w:trPr>
          <w:trHeight w:val="36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8FD24" w14:textId="77777777" w:rsidR="009B108C" w:rsidRPr="008E4DEC" w:rsidRDefault="009B108C" w:rsidP="009B108C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Former drinker, </w:t>
            </w:r>
            <w:proofErr w:type="gramStart"/>
            <w:r w:rsidRPr="008E4DEC">
              <w:rPr>
                <w:color w:val="000000"/>
              </w:rPr>
              <w:t>n(</w:t>
            </w:r>
            <w:proofErr w:type="gramEnd"/>
            <w:r w:rsidRPr="008E4DEC">
              <w:rPr>
                <w:color w:val="00000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1987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59 (3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44CD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1 (3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F887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5 (3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33FF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68 (3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BF7C" w14:textId="77777777" w:rsidR="009B108C" w:rsidRPr="008E4DEC" w:rsidRDefault="009B108C" w:rsidP="009B108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58 (3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5F001" w14:textId="5F6BCF43" w:rsidR="003F23CA" w:rsidRPr="008E4DEC" w:rsidRDefault="003F23CA" w:rsidP="00B14E6C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46</w:t>
            </w:r>
          </w:p>
        </w:tc>
      </w:tr>
    </w:tbl>
    <w:p w14:paraId="3A8580A3" w14:textId="77777777" w:rsidR="009B108C" w:rsidRPr="008E4DEC" w:rsidRDefault="009B108C" w:rsidP="009B108C">
      <w:pPr>
        <w:rPr>
          <w:b/>
          <w:bCs/>
        </w:rPr>
      </w:pPr>
    </w:p>
    <w:p w14:paraId="2EA4BFCA" w14:textId="67625F2C" w:rsidR="009B108C" w:rsidRPr="008E4DEC" w:rsidRDefault="009B108C" w:rsidP="009B108C">
      <w:pPr>
        <w:rPr>
          <w:rFonts w:eastAsia="Calibri"/>
        </w:rPr>
      </w:pPr>
      <w:r w:rsidRPr="008E4DEC">
        <w:rPr>
          <w:rFonts w:eastAsia="Calibri"/>
        </w:rPr>
        <w:t>Participant characteristics were described overall and by quartiles of insulin resistance indexes. Continuous variables were described using ANOVA and categorical variables were described using the chi-squared test.</w:t>
      </w:r>
    </w:p>
    <w:p w14:paraId="5639439C" w14:textId="77777777" w:rsidR="00EB755F" w:rsidRPr="008E4DEC" w:rsidRDefault="00EB755F" w:rsidP="00EB755F"/>
    <w:p w14:paraId="35C83480" w14:textId="77777777" w:rsidR="001767CC" w:rsidRPr="008E4DEC" w:rsidRDefault="001767CC" w:rsidP="00EB755F">
      <w:pPr>
        <w:rPr>
          <w:b/>
          <w:bCs/>
        </w:rPr>
      </w:pPr>
    </w:p>
    <w:p w14:paraId="092E920D" w14:textId="77777777" w:rsidR="001767CC" w:rsidRPr="008E4DEC" w:rsidRDefault="001767CC" w:rsidP="00EB755F">
      <w:pPr>
        <w:rPr>
          <w:b/>
          <w:bCs/>
        </w:rPr>
      </w:pPr>
    </w:p>
    <w:p w14:paraId="22AFF754" w14:textId="77777777" w:rsidR="001767CC" w:rsidRPr="008E4DEC" w:rsidRDefault="001767CC" w:rsidP="00EB755F">
      <w:pPr>
        <w:rPr>
          <w:b/>
          <w:bCs/>
        </w:rPr>
      </w:pPr>
    </w:p>
    <w:p w14:paraId="3B0E61B8" w14:textId="69E59BDC" w:rsidR="00EB755F" w:rsidRPr="008E4DEC" w:rsidRDefault="001767CC" w:rsidP="00EB755F">
      <w:r w:rsidRPr="008E4DEC">
        <w:rPr>
          <w:b/>
          <w:bCs/>
        </w:rPr>
        <w:lastRenderedPageBreak/>
        <w:t>S</w:t>
      </w:r>
      <w:r w:rsidR="00EB755F" w:rsidRPr="008E4DEC">
        <w:rPr>
          <w:b/>
          <w:bCs/>
        </w:rPr>
        <w:t xml:space="preserve">upplemental Table 4. </w:t>
      </w:r>
      <w:r w:rsidR="00EB755F" w:rsidRPr="008E4DEC">
        <w:t>Odds ratios and 95% confidence intervals for additional analysis</w:t>
      </w:r>
      <w:r w:rsidR="003F6BF5" w:rsidRPr="008E4DEC">
        <w:t>, adjusting for any prior coronary heart disease</w:t>
      </w:r>
    </w:p>
    <w:p w14:paraId="196D82DA" w14:textId="77777777" w:rsidR="00563161" w:rsidRPr="008E4DEC" w:rsidRDefault="00563161" w:rsidP="00EB755F"/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900"/>
        <w:gridCol w:w="1800"/>
        <w:gridCol w:w="990"/>
        <w:gridCol w:w="1710"/>
        <w:gridCol w:w="900"/>
        <w:gridCol w:w="1710"/>
        <w:gridCol w:w="900"/>
      </w:tblGrid>
      <w:tr w:rsidR="00563161" w:rsidRPr="008E4DEC" w14:paraId="3DB0EBCF" w14:textId="77777777" w:rsidTr="00B14E6C">
        <w:trPr>
          <w:trHeight w:val="340"/>
        </w:trPr>
        <w:tc>
          <w:tcPr>
            <w:tcW w:w="26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C475" w14:textId="77777777" w:rsidR="00563161" w:rsidRPr="008E4DEC" w:rsidRDefault="00563161" w:rsidP="00563161">
            <w:pPr>
              <w:ind w:right="71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7B1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Low SDN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EB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FFE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Low RMSS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14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0E0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Low LF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9E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25B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Low HF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2CB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7B2294E9" w14:textId="77777777" w:rsidTr="00B14E6C">
        <w:trPr>
          <w:trHeight w:val="360"/>
        </w:trPr>
        <w:tc>
          <w:tcPr>
            <w:tcW w:w="26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3100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BADC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(&lt;97 m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ABC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4BE8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(&lt;21 m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8A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6428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(&lt;10.97 Hz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C5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1D19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(&lt;7.59 Hz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07E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63161" w:rsidRPr="008E4DEC" w14:paraId="39D18C54" w14:textId="77777777" w:rsidTr="00B14E6C">
        <w:trPr>
          <w:trHeight w:val="340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79BBD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8D7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9036" w14:textId="350608D9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2A0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3FA9" w14:textId="438E4DDD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DAF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DB6B" w14:textId="454DF9BE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7FB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AC9C" w14:textId="5B72BB6C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563161" w:rsidRPr="008E4DEC" w14:paraId="7AB3A86B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3A13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B049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201" w14:textId="1E090942" w:rsidR="00D11154" w:rsidRPr="008E4DEC" w:rsidRDefault="00D11154" w:rsidP="00B14E6C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FE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FBF4" w14:textId="4048CCEA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42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2763" w14:textId="04D890CF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E6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453A" w14:textId="579020DB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563161" w:rsidRPr="008E4DEC" w14:paraId="79805E60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15B8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4th Quartile [4.35,16.8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FA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1 (0.78, 2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80E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F70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71 (1.02, 2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D4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32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64 (0.97, 2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EF9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1259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91 (1.14, 3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DDC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1A132592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6F4D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3rd Quartile [2.79, 4.3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28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4 (0.74, 2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71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2D2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41 (0.84, 2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2D4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C13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24 (1.34, 3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B8F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AA7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68 (1.01, 2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BC8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289394C4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1C4A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2nd Quartile [1.74, 2.7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434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96 (0.57, 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146C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749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95 (0.56, 1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F9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D3E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3 (0.78, 2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AB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343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0 (0.71, 2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45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7DD8B2B5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566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1st Quartile [0.20, 1.7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2DD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28A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03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1E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D9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6EC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458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3D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7D59154C" w14:textId="77777777" w:rsidTr="00B14E6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C72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C291" w14:textId="77777777" w:rsidR="00563161" w:rsidRPr="008E4DEC" w:rsidRDefault="00563161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EC59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EA99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C85F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C7B8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A434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27DF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CB4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07439A56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F1A1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Ty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26A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E00C" w14:textId="5A6CD037" w:rsidR="00D11154" w:rsidRPr="008E4DEC" w:rsidRDefault="00D11154" w:rsidP="00B14E6C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09A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E41" w14:textId="533C6A8E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18E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BED" w14:textId="19F60522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65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2BEB" w14:textId="378920D7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563161" w:rsidRPr="008E4DEC" w14:paraId="286CDBE1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7F0D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4th Quartile [8.82, 9.9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D3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5 (0.83, 2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617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3D09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03 (1.21, 3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6E5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F092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01 (1.19, 3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CE07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DD33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99 (1.21, 3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D4B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031BCE58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FC16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3rd Quartile [8.55, 8.8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BE6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82 (0.49, 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F467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CB9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39 (0.83, 2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28B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D6C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62 (0.95, 2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C2D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2E7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4 (0.74, 2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A1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18E7936C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758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2nd Quartile [8.25, 8.5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FB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00 (0.60, 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D37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D7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10 (0.64, 1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00D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386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40 (0.83, 2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065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E43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90 (0.53, 1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E23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06DE38DC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85D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1st Quartile [7.25, 8.2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EE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05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B9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DA5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F6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6A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FD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353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3BB562A0" w14:textId="77777777" w:rsidTr="00B14E6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F4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18D6" w14:textId="77777777" w:rsidR="00563161" w:rsidRPr="008E4DEC" w:rsidRDefault="00563161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5F8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C197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97F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63C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FF01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C6F1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5E1" w14:textId="77777777" w:rsidR="00563161" w:rsidRPr="008E4DEC" w:rsidRDefault="005631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4DE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07C0619D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5C35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TG/HDL-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2D0D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36B8" w14:textId="447A5B0B" w:rsidR="00D11154" w:rsidRPr="008E4DEC" w:rsidRDefault="00D11154" w:rsidP="00B14E6C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195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13E6" w14:textId="0A9E9F78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35D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90C3" w14:textId="298AD12C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4E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96AE" w14:textId="7BFA94EC" w:rsidR="00D11154" w:rsidRPr="008E4DEC" w:rsidRDefault="00D11154" w:rsidP="00B14E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63161" w:rsidRPr="008E4DEC" w14:paraId="0AAE6852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3B0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4th Quartile [2.75, 9.3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14D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9 (0.78, 2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0162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EB0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74 (1.02, 2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7B8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942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72 (1.02, 2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B38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37FB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76 (1.07, 2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E4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2CD9FE5B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D30D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3rd Quartile [1.96, 2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7B9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07 (0.64, 1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F2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DB3D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20 (1.30, 3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831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9BBF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2.19 (1.31, 3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84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A1D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63 (0.99, 2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5EFE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410E0747" w14:textId="77777777" w:rsidTr="00B14E6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8DC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2nd Quartile [1.30, 1.9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48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26 (0.76, 2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F41D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BEEC" w14:textId="77777777" w:rsidR="00563161" w:rsidRPr="008E4DEC" w:rsidRDefault="0056316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E4DEC">
              <w:rPr>
                <w:b/>
                <w:bCs/>
                <w:color w:val="000000"/>
                <w:sz w:val="22"/>
                <w:szCs w:val="22"/>
              </w:rPr>
              <w:t>1.82 (1.07, 3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3B06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4679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52 (0.90, 2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C03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09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1.03 (0.60, 1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1E2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3161" w:rsidRPr="008E4DEC" w14:paraId="068BD7C8" w14:textId="77777777" w:rsidTr="00B14E6C">
        <w:trPr>
          <w:trHeight w:val="340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F659" w14:textId="77777777" w:rsidR="00563161" w:rsidRPr="008E4DEC" w:rsidRDefault="00563161">
            <w:pPr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 xml:space="preserve">   1st Quartile [0.45, 1.29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A01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00BF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854A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42EB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25D0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5A61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0F75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DBA4" w14:textId="77777777" w:rsidR="00563161" w:rsidRPr="008E4DEC" w:rsidRDefault="00563161">
            <w:pPr>
              <w:jc w:val="center"/>
              <w:rPr>
                <w:color w:val="000000"/>
                <w:sz w:val="22"/>
                <w:szCs w:val="22"/>
              </w:rPr>
            </w:pPr>
            <w:r w:rsidRPr="008E4DEC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32050EEE" w14:textId="77777777" w:rsidR="00EB755F" w:rsidRPr="008E4DEC" w:rsidRDefault="00EB755F" w:rsidP="00EB755F">
      <w:pPr>
        <w:pStyle w:val="EndNoteBibliographyTitle"/>
        <w:jc w:val="left"/>
      </w:pPr>
    </w:p>
    <w:p w14:paraId="4D8653FC" w14:textId="2E673264" w:rsidR="003A2B98" w:rsidRPr="008E4DEC" w:rsidRDefault="00EB755F" w:rsidP="003A2B98">
      <w:pPr>
        <w:rPr>
          <w:rFonts w:eastAsia="Calibri"/>
        </w:rPr>
      </w:pPr>
      <w:r w:rsidRPr="008E4DEC">
        <w:rPr>
          <w:b/>
          <w:bCs/>
        </w:rPr>
        <w:t xml:space="preserve">Abbreviations: </w:t>
      </w:r>
      <w:r w:rsidRPr="008E4DEC">
        <w:t xml:space="preserve">HOMA-IR, homeostatic model assessment of insulin resistance; HF, high frequency; LF, low frequency; RMSSD, root mean square of successive differences in normal-to-normal R-R intervals; SDNN, standard deviation of normal-to-normal R-R intervals; TG/HDL-C, triglyceride to high-density lipoprotein cholesterol ratio; TyG, triglyceride and glucose index. </w:t>
      </w:r>
      <w:r w:rsidRPr="008E4DEC">
        <w:rPr>
          <w:b/>
          <w:bCs/>
        </w:rPr>
        <w:t xml:space="preserve">Notes: </w:t>
      </w:r>
      <w:r w:rsidRPr="008E4DEC">
        <w:t>Estimates are adjusted for age at ancillary visit, sex, race/study-site, and any prior coronary heart disease.</w:t>
      </w:r>
      <w:r w:rsidR="003A2B98" w:rsidRPr="008E4DEC">
        <w:t xml:space="preserve"> </w:t>
      </w:r>
      <w:r w:rsidR="003A2B98" w:rsidRPr="008E4DEC">
        <w:rPr>
          <w:rFonts w:eastAsia="Calibri"/>
        </w:rPr>
        <w:t>A Cochran-Armitage test for trend was used to test for trend by quartiles.</w:t>
      </w:r>
    </w:p>
    <w:p w14:paraId="4804F0BB" w14:textId="00941DF0" w:rsidR="003B3637" w:rsidRPr="008E4DEC" w:rsidRDefault="003B3637" w:rsidP="003A2B98">
      <w:pPr>
        <w:rPr>
          <w:rFonts w:eastAsia="Calibri"/>
        </w:rPr>
      </w:pPr>
    </w:p>
    <w:p w14:paraId="1A5BD309" w14:textId="5C7D6477" w:rsidR="003F6BF5" w:rsidRPr="008E4DEC" w:rsidRDefault="004F70BA" w:rsidP="003F6BF5">
      <w:r w:rsidRPr="008E4DEC">
        <w:rPr>
          <w:b/>
          <w:bCs/>
        </w:rPr>
        <w:lastRenderedPageBreak/>
        <w:t xml:space="preserve">Supplemental Table </w:t>
      </w:r>
      <w:r w:rsidR="003F6BF5" w:rsidRPr="008E4DEC">
        <w:rPr>
          <w:b/>
          <w:bCs/>
        </w:rPr>
        <w:t xml:space="preserve">5. </w:t>
      </w:r>
      <w:r w:rsidR="003F6BF5" w:rsidRPr="008E4DEC">
        <w:t>Odds ratios and 95% confidence intervals for additional analysis, adjusting for systolic blood pressure</w:t>
      </w:r>
    </w:p>
    <w:p w14:paraId="51840372" w14:textId="5084FA90" w:rsidR="001A27AD" w:rsidRPr="008E4DEC" w:rsidRDefault="001A27AD" w:rsidP="003F6BF5"/>
    <w:tbl>
      <w:tblPr>
        <w:tblW w:w="11430" w:type="dxa"/>
        <w:tblLayout w:type="fixed"/>
        <w:tblLook w:val="04A0" w:firstRow="1" w:lastRow="0" w:firstColumn="1" w:lastColumn="0" w:noHBand="0" w:noVBand="1"/>
      </w:tblPr>
      <w:tblGrid>
        <w:gridCol w:w="2880"/>
        <w:gridCol w:w="2160"/>
        <w:gridCol w:w="2160"/>
        <w:gridCol w:w="2160"/>
        <w:gridCol w:w="2070"/>
      </w:tblGrid>
      <w:tr w:rsidR="001A27AD" w:rsidRPr="008E4DEC" w14:paraId="643F5FBC" w14:textId="77777777" w:rsidTr="001A27AD">
        <w:trPr>
          <w:trHeight w:val="340"/>
        </w:trPr>
        <w:tc>
          <w:tcPr>
            <w:tcW w:w="2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2C3D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E9F6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SDN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7F59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RMSS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5247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LF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1236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HF</w:t>
            </w:r>
          </w:p>
        </w:tc>
      </w:tr>
      <w:tr w:rsidR="001A27AD" w:rsidRPr="008E4DEC" w14:paraId="02189AF9" w14:textId="77777777" w:rsidTr="001A27AD">
        <w:trPr>
          <w:trHeight w:val="360"/>
        </w:trPr>
        <w:tc>
          <w:tcPr>
            <w:tcW w:w="28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89004" w14:textId="77777777" w:rsidR="001A27AD" w:rsidRPr="008E4DEC" w:rsidRDefault="001A27A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9ED79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97 m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83D43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21 m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2E206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10.97 Hz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5B9E0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7.59 Hz)</w:t>
            </w:r>
          </w:p>
        </w:tc>
      </w:tr>
      <w:tr w:rsidR="001A27AD" w:rsidRPr="008E4DEC" w14:paraId="7D32B432" w14:textId="77777777" w:rsidTr="001A27AD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DF8B6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AFEB7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A7D79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7518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EBB1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</w:tr>
      <w:tr w:rsidR="001A27AD" w:rsidRPr="008E4DEC" w14:paraId="6CF35C35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CA2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>HOMA-I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D01B" w14:textId="77777777" w:rsidR="001A27AD" w:rsidRPr="008E4DEC" w:rsidRDefault="001A27A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59B3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337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0FE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</w:tr>
      <w:tr w:rsidR="001A27AD" w:rsidRPr="008E4DEC" w14:paraId="79661823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5896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4.35,16.8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4BBB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7 (0.75, 2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B97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72 (1.01, 2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D7D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65 (0.97, 2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FA2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93 (1.14, 3.27)</w:t>
            </w:r>
          </w:p>
        </w:tc>
      </w:tr>
      <w:tr w:rsidR="001A27AD" w:rsidRPr="008E4DEC" w14:paraId="027F9AEE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F485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2.79, 4.3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B42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0 (0.72, 2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8DC1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45 (0.86, 2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0998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28 (1.35, 3.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5F3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70 (1.01, 2.87)</w:t>
            </w:r>
          </w:p>
        </w:tc>
      </w:tr>
      <w:tr w:rsidR="001A27AD" w:rsidRPr="008E4DEC" w14:paraId="6286A16B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5328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1.74, 2.7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164D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8 (0.58, 1.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609D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8 (0.57, 1.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3C4F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39 (0.82, 2.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4AF0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5 (0.73, 2.13)</w:t>
            </w:r>
          </w:p>
        </w:tc>
      </w:tr>
      <w:tr w:rsidR="001A27AD" w:rsidRPr="008E4DEC" w14:paraId="5706CFA1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39B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0.20, 1.7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1411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9316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4B3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6B78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  <w:tr w:rsidR="001A27AD" w:rsidRPr="008E4DEC" w14:paraId="66F8D50A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934" w14:textId="77777777" w:rsidR="001A27AD" w:rsidRPr="008E4DEC" w:rsidRDefault="001A27AD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1114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0727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9AB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18A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</w:tr>
      <w:tr w:rsidR="001A27AD" w:rsidRPr="008E4DEC" w14:paraId="088196E0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CEC6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>Ty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296" w14:textId="77777777" w:rsidR="001A27AD" w:rsidRPr="008E4DEC" w:rsidRDefault="001A27A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352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EC9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A160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</w:tr>
      <w:tr w:rsidR="001A27AD" w:rsidRPr="008E4DEC" w14:paraId="26C4EA4D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F49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8.82, 9.9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167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31 (0.80, 2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25E4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96 (1.16, 3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5B84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97 (1.16, 3.3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FEE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97 (1.19, 3.26)</w:t>
            </w:r>
          </w:p>
        </w:tc>
      </w:tr>
      <w:tr w:rsidR="001A27AD" w:rsidRPr="008E4DEC" w14:paraId="24CDEF0A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4178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8.55, 8.8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8CF4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81 (0.48, 1.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704A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30 (0.77, 2.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644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55 (0.90, 2.6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614F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8 (0.70, 1.97)</w:t>
            </w:r>
          </w:p>
        </w:tc>
      </w:tr>
      <w:tr w:rsidR="001A27AD" w:rsidRPr="008E4DEC" w14:paraId="13433DC3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1639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8.25, 8.5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360A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8 (0.59, 1.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F359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05 (0.61, 1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5BD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37 (0.81, 2.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FF7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86 (0.50, 1.47)</w:t>
            </w:r>
          </w:p>
        </w:tc>
      </w:tr>
      <w:tr w:rsidR="001A27AD" w:rsidRPr="008E4DEC" w14:paraId="56F781D6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BF4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7.25, 8.2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4643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6223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4D5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3B3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  <w:tr w:rsidR="001A27AD" w:rsidRPr="008E4DEC" w14:paraId="492EB6E9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996" w14:textId="77777777" w:rsidR="001A27AD" w:rsidRPr="008E4DEC" w:rsidRDefault="001A27AD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5071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01E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8C69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65FE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</w:tr>
      <w:tr w:rsidR="001A27AD" w:rsidRPr="008E4DEC" w14:paraId="408B3762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93B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>TG/HDL-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3514" w14:textId="77777777" w:rsidR="001A27AD" w:rsidRPr="008E4DEC" w:rsidRDefault="001A27A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665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A45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D125" w14:textId="77777777" w:rsidR="001A27AD" w:rsidRPr="008E4DEC" w:rsidRDefault="001A27AD">
            <w:pPr>
              <w:rPr>
                <w:sz w:val="20"/>
                <w:szCs w:val="20"/>
              </w:rPr>
            </w:pPr>
          </w:p>
        </w:tc>
      </w:tr>
      <w:tr w:rsidR="001A27AD" w:rsidRPr="008E4DEC" w14:paraId="319730D5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442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2.75, 9.3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0A9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6 (0.76, 2.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E38" w14:textId="0EE9BA6F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7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 xml:space="preserve"> (0.99, 2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6E03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71 (1.00, 2.9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2E41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76 (1.06, 2.92)</w:t>
            </w:r>
          </w:p>
        </w:tc>
      </w:tr>
      <w:tr w:rsidR="001A27AD" w:rsidRPr="008E4DEC" w14:paraId="5361F15A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E38" w14:textId="50AE3303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1.96, 2.74</w:t>
            </w:r>
            <w:r w:rsidR="00340D82" w:rsidRPr="008E4DEC">
              <w:rPr>
                <w:color w:val="000000"/>
              </w:rPr>
              <w:t>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FEB7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06 (0.63, 1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168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11 (1.25, 3.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D798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16 (1.30, 3.6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2E0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57 (0.95, 2.62)</w:t>
            </w:r>
          </w:p>
        </w:tc>
      </w:tr>
      <w:tr w:rsidR="001A27AD" w:rsidRPr="008E4DEC" w14:paraId="5E03404E" w14:textId="77777777" w:rsidTr="001A27A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BC6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1.30, 1.9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0236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7 (0.77, 2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869" w14:textId="77777777" w:rsidR="001A27AD" w:rsidRPr="008E4DEC" w:rsidRDefault="001A27AD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74 (1.01, 3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BA8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48 (0.88, 2.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9B16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8 (0.57, 1.68)</w:t>
            </w:r>
          </w:p>
        </w:tc>
      </w:tr>
      <w:tr w:rsidR="001A27AD" w:rsidRPr="008E4DEC" w14:paraId="0FED54C6" w14:textId="77777777" w:rsidTr="001A27AD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DBB5" w14:textId="77777777" w:rsidR="001A27AD" w:rsidRPr="008E4DEC" w:rsidRDefault="001A27AD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0.45, 1.29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93C3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4DA0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A5EE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54C8" w14:textId="77777777" w:rsidR="001A27AD" w:rsidRPr="008E4DEC" w:rsidRDefault="001A27AD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</w:tbl>
    <w:p w14:paraId="188D5176" w14:textId="77777777" w:rsidR="001A27AD" w:rsidRPr="008E4DEC" w:rsidRDefault="001A27AD" w:rsidP="003F6BF5"/>
    <w:p w14:paraId="6AE8C1FA" w14:textId="2338C8D1" w:rsidR="004F70BA" w:rsidRPr="008E4DEC" w:rsidRDefault="001A27AD">
      <w:pPr>
        <w:spacing w:after="160" w:line="259" w:lineRule="auto"/>
        <w:rPr>
          <w:b/>
          <w:bCs/>
        </w:rPr>
      </w:pPr>
      <w:r w:rsidRPr="008E4DEC">
        <w:rPr>
          <w:b/>
          <w:bCs/>
        </w:rPr>
        <w:t xml:space="preserve">Abbreviations: </w:t>
      </w:r>
      <w:r w:rsidRPr="008E4DEC">
        <w:t xml:space="preserve">HOMA-IR, homeostatic model assessment of insulin resistance; HF, high frequency; LF, low frequency; RMSSD, root mean square of successive differences in normal-to-normal R-R intervals; SDNN, standard deviation of normal-to-normal R-R intervals; TG/HDL-C, triglyceride to high-density lipoprotein cholesterol ratio; TyG, triglyceride and glucose index. </w:t>
      </w:r>
      <w:r w:rsidRPr="008E4DEC">
        <w:rPr>
          <w:b/>
          <w:bCs/>
        </w:rPr>
        <w:t>Notes:</w:t>
      </w:r>
      <w:r w:rsidRPr="008E4DEC">
        <w:t xml:space="preserve"> Estimates are adjusted for age at ancillary visit, sex, race/study-site, any prior coronary heart disease, and systolic blood pressure.</w:t>
      </w:r>
    </w:p>
    <w:p w14:paraId="503A2163" w14:textId="77777777" w:rsidR="001A27AD" w:rsidRPr="008E4DEC" w:rsidRDefault="001A27AD" w:rsidP="003B3637">
      <w:pPr>
        <w:rPr>
          <w:b/>
          <w:bCs/>
        </w:rPr>
      </w:pPr>
    </w:p>
    <w:p w14:paraId="19E9ED58" w14:textId="77777777" w:rsidR="001A27AD" w:rsidRPr="008E4DEC" w:rsidRDefault="001A27AD" w:rsidP="003B3637">
      <w:pPr>
        <w:rPr>
          <w:b/>
          <w:bCs/>
        </w:rPr>
      </w:pPr>
    </w:p>
    <w:p w14:paraId="7DC4A64C" w14:textId="611FBEDC" w:rsidR="003B3637" w:rsidRPr="008E4DEC" w:rsidRDefault="003B3637" w:rsidP="003B3637">
      <w:r w:rsidRPr="008E4DEC">
        <w:rPr>
          <w:b/>
          <w:bCs/>
        </w:rPr>
        <w:lastRenderedPageBreak/>
        <w:t xml:space="preserve">Supplemental Table </w:t>
      </w:r>
      <w:r w:rsidR="004F70BA" w:rsidRPr="008E4DEC">
        <w:rPr>
          <w:b/>
          <w:bCs/>
        </w:rPr>
        <w:t>6</w:t>
      </w:r>
      <w:r w:rsidRPr="008E4DEC">
        <w:rPr>
          <w:b/>
          <w:bCs/>
        </w:rPr>
        <w:t xml:space="preserve">. </w:t>
      </w:r>
      <w:r w:rsidRPr="008E4DEC">
        <w:t>Odds ratios and 95% confidence intervals for African American participants</w:t>
      </w:r>
    </w:p>
    <w:p w14:paraId="7C2CA5E5" w14:textId="77777777" w:rsidR="003B3637" w:rsidRPr="008E4DEC" w:rsidRDefault="003B3637" w:rsidP="003B3637">
      <w:pPr>
        <w:rPr>
          <w:b/>
          <w:bCs/>
        </w:rPr>
      </w:pPr>
    </w:p>
    <w:tbl>
      <w:tblPr>
        <w:tblW w:w="11430" w:type="dxa"/>
        <w:tblLayout w:type="fixed"/>
        <w:tblLook w:val="04A0" w:firstRow="1" w:lastRow="0" w:firstColumn="1" w:lastColumn="0" w:noHBand="0" w:noVBand="1"/>
      </w:tblPr>
      <w:tblGrid>
        <w:gridCol w:w="2880"/>
        <w:gridCol w:w="2160"/>
        <w:gridCol w:w="2250"/>
        <w:gridCol w:w="2070"/>
        <w:gridCol w:w="2070"/>
      </w:tblGrid>
      <w:tr w:rsidR="003B3637" w:rsidRPr="008E4DEC" w14:paraId="5279C450" w14:textId="77777777" w:rsidTr="00D64C9C">
        <w:trPr>
          <w:trHeight w:val="340"/>
        </w:trPr>
        <w:tc>
          <w:tcPr>
            <w:tcW w:w="2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3ECC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F4A6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SDNN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444A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RMSSD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CFBA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LF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14B8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HF</w:t>
            </w:r>
          </w:p>
        </w:tc>
      </w:tr>
      <w:tr w:rsidR="003B3637" w:rsidRPr="008E4DEC" w14:paraId="4F6B21CD" w14:textId="77777777" w:rsidTr="00D64C9C">
        <w:trPr>
          <w:trHeight w:val="360"/>
        </w:trPr>
        <w:tc>
          <w:tcPr>
            <w:tcW w:w="28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D195D" w14:textId="77777777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2D8A2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97 m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D7C25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21 m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06140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10.97 Hz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F8481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7.59 Hz)</w:t>
            </w:r>
          </w:p>
        </w:tc>
      </w:tr>
      <w:tr w:rsidR="003B3637" w:rsidRPr="008E4DEC" w14:paraId="2C0989D8" w14:textId="77777777" w:rsidTr="00D64C9C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A69D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B985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C6AE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F739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22D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</w:tr>
      <w:tr w:rsidR="003B3637" w:rsidRPr="008E4DEC" w14:paraId="75090288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123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HOMA-I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C200" w14:textId="77777777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C03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9E7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9DEA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3647AFB1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0427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4.35,16.8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49F8" w14:textId="69626A7C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</w:t>
            </w:r>
            <w:r w:rsidR="00CB0812" w:rsidRPr="008E4DEC">
              <w:rPr>
                <w:color w:val="000000"/>
              </w:rPr>
              <w:t>.00</w:t>
            </w:r>
            <w:r w:rsidRPr="008E4DEC">
              <w:rPr>
                <w:color w:val="000000"/>
              </w:rPr>
              <w:t xml:space="preserve"> (0.52, 1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E66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2 (0.63, 2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49E8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3 (0.57, 2.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4BC" w14:textId="60D671C4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 xml:space="preserve"> (0.56, 2.17)</w:t>
            </w:r>
          </w:p>
        </w:tc>
      </w:tr>
      <w:tr w:rsidR="003B3637" w:rsidRPr="008E4DEC" w14:paraId="5D9D9747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742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2.79, 4.3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6A2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73 (0.91, 3.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C834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9 (0.65, 2.5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3667" w14:textId="2020FBD9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89 (0.97, 3.7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DA25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34 (0.68, 2.64)</w:t>
            </w:r>
          </w:p>
        </w:tc>
      </w:tr>
      <w:tr w:rsidR="003B3637" w:rsidRPr="008E4DEC" w14:paraId="0040B49B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6D5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1.74, 2.7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7C6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7 (0.6, 2.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7002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6 (0.48, 1.9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DF8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45 (0.75, 2.8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3AD4" w14:textId="1DD7484B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 xml:space="preserve"> (0.56, 2.15)</w:t>
            </w:r>
          </w:p>
        </w:tc>
      </w:tr>
      <w:tr w:rsidR="003B3637" w:rsidRPr="008E4DEC" w14:paraId="2AE6EC4A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4CC3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0.20, 1.7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C65C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068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C61C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015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  <w:tr w:rsidR="003B3637" w:rsidRPr="008E4DEC" w14:paraId="53D7A3A0" w14:textId="77777777" w:rsidTr="00D64C9C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915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D615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51D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A913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18F0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6D9E90C2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154F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Ty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58F" w14:textId="77777777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98B8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A668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C46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5CB9CB7A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5FAE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8.82, 9.9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8421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8 (0.64, 2.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D1D0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46 (1.3, 4.6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AA5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15 (1.12, 4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F415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75 (0.92, 3.31)</w:t>
            </w:r>
          </w:p>
        </w:tc>
      </w:tr>
      <w:tr w:rsidR="003B3637" w:rsidRPr="008E4DEC" w14:paraId="21CC945A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FF47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8.55, 8.8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3F95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55 (0.29, 1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31C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06 (0.55, 2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AEA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72 (0.92, 3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D282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3 (0.49, 1.77)</w:t>
            </w:r>
          </w:p>
        </w:tc>
      </w:tr>
      <w:tr w:rsidR="003B3637" w:rsidRPr="008E4DEC" w14:paraId="294A0AD2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357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8.25, 8.5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D7DB" w14:textId="7F9C0962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7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 xml:space="preserve"> (0.39, 1.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1E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85 (0.44, 1.6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B4C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52 (0.82, 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41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89 (0.48, 1.65)</w:t>
            </w:r>
          </w:p>
        </w:tc>
      </w:tr>
      <w:tr w:rsidR="003B3637" w:rsidRPr="008E4DEC" w14:paraId="306DC5B2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E0CD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7.25, 8.2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C90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DFF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F3E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D770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  <w:tr w:rsidR="003B3637" w:rsidRPr="008E4DEC" w14:paraId="0A1F6B6A" w14:textId="77777777" w:rsidTr="00D64C9C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79D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CF3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D7C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CDE0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FB9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45EF5788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859D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TG/HDL-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C82" w14:textId="77777777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676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F189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F85A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094EB436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726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2.75, 9.3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7F01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3 (0.65, 2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3E07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21 (1.11, 4.3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6544" w14:textId="4828D093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3</w:t>
            </w:r>
            <w:r w:rsidR="00CB0812" w:rsidRPr="008E4DEC">
              <w:rPr>
                <w:b/>
                <w:bCs/>
                <w:color w:val="000000"/>
              </w:rPr>
              <w:t>.00</w:t>
            </w:r>
            <w:r w:rsidRPr="008E4DEC">
              <w:rPr>
                <w:b/>
                <w:bCs/>
                <w:color w:val="000000"/>
              </w:rPr>
              <w:t xml:space="preserve"> (1.55, 5.8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A990" w14:textId="66FD21C9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9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 xml:space="preserve"> (0.99, 3.63)</w:t>
            </w:r>
          </w:p>
        </w:tc>
      </w:tr>
      <w:tr w:rsidR="003B3637" w:rsidRPr="008E4DEC" w14:paraId="56DE5743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2641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1.96, 2.7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CA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73 (0.39, 1.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6F9F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95 (1.03, 3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EF24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39 (1.28, 4.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23B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51 (0.82, 2.76)</w:t>
            </w:r>
          </w:p>
        </w:tc>
      </w:tr>
      <w:tr w:rsidR="003B3637" w:rsidRPr="008E4DEC" w14:paraId="7211EE62" w14:textId="77777777" w:rsidTr="00D64C9C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F5D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1.30, 1.9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D73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87 (0.48, 1.5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B660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05 (0.54, 2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34D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43 (0.76, 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5CF4" w14:textId="1806133C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7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 xml:space="preserve"> (0.36, 1.35)</w:t>
            </w:r>
          </w:p>
        </w:tc>
      </w:tr>
      <w:tr w:rsidR="003B3637" w:rsidRPr="008E4DEC" w14:paraId="4DC66B96" w14:textId="77777777" w:rsidTr="00D64C9C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30C1B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0.45, 1.29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2DDD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711E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733A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3E0E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</w:tbl>
    <w:p w14:paraId="501A44CA" w14:textId="77777777" w:rsidR="003B3637" w:rsidRPr="008E4DEC" w:rsidRDefault="003B3637" w:rsidP="003B3637">
      <w:pPr>
        <w:rPr>
          <w:b/>
          <w:bCs/>
        </w:rPr>
      </w:pPr>
    </w:p>
    <w:p w14:paraId="53EBE26B" w14:textId="3170F55D" w:rsidR="003B3637" w:rsidRPr="008E4DEC" w:rsidRDefault="003B3637" w:rsidP="003B3637">
      <w:pPr>
        <w:rPr>
          <w:rFonts w:eastAsia="Calibri"/>
        </w:rPr>
      </w:pPr>
      <w:r w:rsidRPr="008E4DEC">
        <w:rPr>
          <w:b/>
          <w:bCs/>
        </w:rPr>
        <w:t xml:space="preserve">Abbreviations: </w:t>
      </w:r>
      <w:r w:rsidRPr="008E4DEC">
        <w:t xml:space="preserve">HOMA-IR, homeostatic model assessment of insulin resistance; HF, high frequency; LF, low frequency; RMSSD, root mean square of successive differences in normal-to-normal R-R intervals; SDNN, standard deviation of normal-to-normal R-R intervals; TG/HDL-C, triglyceride to high-density lipoprotein cholesterol ratio; TyG, triglyceride and glucose index. </w:t>
      </w:r>
      <w:r w:rsidRPr="008E4DEC">
        <w:rPr>
          <w:b/>
          <w:bCs/>
        </w:rPr>
        <w:t xml:space="preserve">Notes: </w:t>
      </w:r>
      <w:r w:rsidRPr="008E4DEC">
        <w:t xml:space="preserve">Estimates are adjusted for age at ancillary visit, sex, study-site, and any prior coronary heart disease. </w:t>
      </w:r>
    </w:p>
    <w:p w14:paraId="1ACDD76C" w14:textId="77777777" w:rsidR="003B3637" w:rsidRPr="008E4DEC" w:rsidRDefault="003B3637" w:rsidP="003B3637">
      <w:pPr>
        <w:rPr>
          <w:b/>
          <w:bCs/>
        </w:rPr>
      </w:pPr>
    </w:p>
    <w:p w14:paraId="65CDFC22" w14:textId="77777777" w:rsidR="003B3637" w:rsidRPr="008E4DEC" w:rsidRDefault="003B3637" w:rsidP="003B3637">
      <w:pPr>
        <w:rPr>
          <w:b/>
          <w:bCs/>
        </w:rPr>
      </w:pPr>
    </w:p>
    <w:p w14:paraId="2A4EA382" w14:textId="77777777" w:rsidR="003B3637" w:rsidRPr="008E4DEC" w:rsidRDefault="003B3637" w:rsidP="003B3637">
      <w:pPr>
        <w:rPr>
          <w:b/>
          <w:bCs/>
        </w:rPr>
      </w:pPr>
    </w:p>
    <w:p w14:paraId="39EEEBC7" w14:textId="6516074C" w:rsidR="003B3637" w:rsidRPr="008E4DEC" w:rsidRDefault="003B3637" w:rsidP="003B3637">
      <w:r w:rsidRPr="008E4DEC">
        <w:rPr>
          <w:b/>
          <w:bCs/>
        </w:rPr>
        <w:lastRenderedPageBreak/>
        <w:t xml:space="preserve">Supplemental Table </w:t>
      </w:r>
      <w:r w:rsidR="004F70BA" w:rsidRPr="008E4DEC">
        <w:rPr>
          <w:b/>
          <w:bCs/>
        </w:rPr>
        <w:t>7</w:t>
      </w:r>
      <w:r w:rsidRPr="008E4DEC">
        <w:rPr>
          <w:b/>
          <w:bCs/>
        </w:rPr>
        <w:t xml:space="preserve">. </w:t>
      </w:r>
      <w:r w:rsidRPr="008E4DEC">
        <w:t>Odds ratios and 95% confidence intervals for White participants</w:t>
      </w:r>
    </w:p>
    <w:p w14:paraId="1DD7F7F4" w14:textId="77777777" w:rsidR="003B3637" w:rsidRPr="008E4DEC" w:rsidRDefault="003B3637" w:rsidP="003B3637"/>
    <w:tbl>
      <w:tblPr>
        <w:tblW w:w="11430" w:type="dxa"/>
        <w:tblLook w:val="04A0" w:firstRow="1" w:lastRow="0" w:firstColumn="1" w:lastColumn="0" w:noHBand="0" w:noVBand="1"/>
      </w:tblPr>
      <w:tblGrid>
        <w:gridCol w:w="2880"/>
        <w:gridCol w:w="2160"/>
        <w:gridCol w:w="2250"/>
        <w:gridCol w:w="2070"/>
        <w:gridCol w:w="2070"/>
      </w:tblGrid>
      <w:tr w:rsidR="003B3637" w:rsidRPr="008E4DEC" w14:paraId="413D4A30" w14:textId="77777777" w:rsidTr="00A33585">
        <w:trPr>
          <w:trHeight w:val="340"/>
        </w:trPr>
        <w:tc>
          <w:tcPr>
            <w:tcW w:w="2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0A23" w14:textId="608DEB42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808E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SDNN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CF5C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RMSSD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C08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LF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FF83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HF</w:t>
            </w:r>
          </w:p>
        </w:tc>
      </w:tr>
      <w:tr w:rsidR="003B3637" w:rsidRPr="008E4DEC" w14:paraId="3A66FE2C" w14:textId="77777777" w:rsidTr="00D64C9C">
        <w:trPr>
          <w:trHeight w:val="412"/>
        </w:trPr>
        <w:tc>
          <w:tcPr>
            <w:tcW w:w="28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3E82E" w14:textId="77777777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F1743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97 m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C240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21 m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00832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10.97 Hz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76191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7.59 Hz)</w:t>
            </w:r>
          </w:p>
        </w:tc>
      </w:tr>
      <w:tr w:rsidR="003B3637" w:rsidRPr="008E4DEC" w14:paraId="48625D2C" w14:textId="77777777" w:rsidTr="00A335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B9A0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E839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95EB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2F96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77D0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</w:tr>
      <w:tr w:rsidR="003B3637" w:rsidRPr="008E4DEC" w14:paraId="21FF8ECE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F82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HOMA-I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EA2" w14:textId="77777777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AD5E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BD30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7EB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3BA76BEB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43A9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4.35,16.8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8788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89 (0.82, 4.3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3DC8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47 (1.12, 5.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F2C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29 (1.02, 5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79B1" w14:textId="4F326BF4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9</w:t>
            </w:r>
            <w:r w:rsidR="00CB0812" w:rsidRPr="008E4DEC">
              <w:rPr>
                <w:b/>
                <w:bCs/>
                <w:color w:val="000000"/>
              </w:rPr>
              <w:t>0</w:t>
            </w:r>
            <w:r w:rsidRPr="008E4DEC">
              <w:rPr>
                <w:b/>
                <w:bCs/>
                <w:color w:val="000000"/>
              </w:rPr>
              <w:t xml:space="preserve"> (1.34, 6.27)</w:t>
            </w:r>
          </w:p>
        </w:tc>
      </w:tr>
      <w:tr w:rsidR="003B3637" w:rsidRPr="008E4DEC" w14:paraId="08AFDEB9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F070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2.79, 4.3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B8E6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6 (0.42, 2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42F3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54 (0.75, 3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0D44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58 (1.2, 5.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AAE4" w14:textId="46F5650D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</w:t>
            </w:r>
            <w:r w:rsidR="00CB0812" w:rsidRPr="008E4DEC">
              <w:rPr>
                <w:color w:val="000000"/>
              </w:rPr>
              <w:t>.00</w:t>
            </w:r>
            <w:r w:rsidRPr="008E4DEC">
              <w:rPr>
                <w:color w:val="000000"/>
              </w:rPr>
              <w:t xml:space="preserve"> (0.96, 4.16)</w:t>
            </w:r>
          </w:p>
        </w:tc>
      </w:tr>
      <w:tr w:rsidR="003B3637" w:rsidRPr="008E4DEC" w14:paraId="2644509A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1647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1.74, 2.7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F0A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83 (0.36, 1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460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8 (0.45, 2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5AC0" w14:textId="4F8C9513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 xml:space="preserve"> (0.52, 2.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5A48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7 (0.58, 2.77)</w:t>
            </w:r>
          </w:p>
        </w:tc>
      </w:tr>
      <w:tr w:rsidR="003B3637" w:rsidRPr="008E4DEC" w14:paraId="32039307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F29F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0.20, 1.7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8CF5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92FB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8A51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4D1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  <w:tr w:rsidR="003B3637" w:rsidRPr="008E4DEC" w14:paraId="75094820" w14:textId="77777777" w:rsidTr="00A33585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9DC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605B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7F5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4FC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5F5E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5287B329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EF90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Ty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0536" w14:textId="77777777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E4D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A558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24E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40109F67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A28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8.82, 9.9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675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77 (0.76, 4.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4108" w14:textId="12E753F5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2.02 (0.9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>, 4.5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43D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83 (0.81, 4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406" w14:textId="004434BD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3</w:t>
            </w:r>
            <w:r w:rsidR="00CB0812" w:rsidRPr="008E4DEC">
              <w:rPr>
                <w:b/>
                <w:bCs/>
                <w:color w:val="000000"/>
              </w:rPr>
              <w:t>0</w:t>
            </w:r>
            <w:r w:rsidRPr="008E4DEC">
              <w:rPr>
                <w:b/>
                <w:bCs/>
                <w:color w:val="000000"/>
              </w:rPr>
              <w:t xml:space="preserve"> (1.05, 5.03)</w:t>
            </w:r>
          </w:p>
        </w:tc>
      </w:tr>
      <w:tr w:rsidR="003B3637" w:rsidRPr="008E4DEC" w14:paraId="7F068BF9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AC2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8.55, 8.8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943C" w14:textId="3C1C97E6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6 (0.5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>, 3.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A0E2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69 (0.74, 3.8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C4D6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1.48 (0.62, 3.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0B34" w14:textId="53A7F2D4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59 (0.7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>, 3.61)</w:t>
            </w:r>
          </w:p>
        </w:tc>
      </w:tr>
      <w:tr w:rsidR="003B3637" w:rsidRPr="008E4DEC" w14:paraId="2A96DBEA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79A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8.25, 8.5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A6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54 (0.61, 3.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5D9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41 (0.58, 3.4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14A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5 (0.5, 3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53FC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4 (0.38, 2.33)</w:t>
            </w:r>
          </w:p>
        </w:tc>
      </w:tr>
      <w:tr w:rsidR="003B3637" w:rsidRPr="008E4DEC" w14:paraId="7F6B590F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731A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7.25, 8.2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9725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331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F29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60CC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  <w:tr w:rsidR="003B3637" w:rsidRPr="008E4DEC" w14:paraId="1EDE9B31" w14:textId="77777777" w:rsidTr="00A33585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847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B859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67C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58F5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748B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63DCFDFD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E19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>TG/HDL-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CE82" w14:textId="77777777" w:rsidR="003B3637" w:rsidRPr="008E4DEC" w:rsidRDefault="003B3637" w:rsidP="00A33585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1A81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B96D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8077" w14:textId="77777777" w:rsidR="003B3637" w:rsidRPr="008E4DEC" w:rsidRDefault="003B3637" w:rsidP="00A33585">
            <w:pPr>
              <w:rPr>
                <w:sz w:val="20"/>
                <w:szCs w:val="20"/>
              </w:rPr>
            </w:pPr>
          </w:p>
        </w:tc>
      </w:tr>
      <w:tr w:rsidR="003B3637" w:rsidRPr="008E4DEC" w14:paraId="04ED9BD7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CBEC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2.75, 9.3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DD9F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62 (0.69, 3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224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77 (0.79, 3.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EFB3" w14:textId="5F3FE725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7 (0.53, 2.6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90F4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87 (0.86, 4.08)</w:t>
            </w:r>
          </w:p>
        </w:tc>
      </w:tr>
      <w:tr w:rsidR="003B3637" w:rsidRPr="008E4DEC" w14:paraId="104E2F16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2740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1.96, 2.7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92C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61 (0.65, 3.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512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58 (1.12, 5.9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432" w14:textId="31937033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9</w:t>
            </w:r>
            <w:r w:rsidR="00CB0812" w:rsidRPr="008E4DEC">
              <w:rPr>
                <w:color w:val="000000"/>
              </w:rPr>
              <w:t>0</w:t>
            </w:r>
            <w:r w:rsidRPr="008E4DEC">
              <w:rPr>
                <w:color w:val="000000"/>
              </w:rPr>
              <w:t xml:space="preserve"> (0.84, 4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0824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85 (0.81, 4.22)</w:t>
            </w:r>
          </w:p>
        </w:tc>
      </w:tr>
      <w:tr w:rsidR="003B3637" w:rsidRPr="008E4DEC" w14:paraId="27009608" w14:textId="77777777" w:rsidTr="00A3358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28F3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1.30, 1.9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B07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96 (0.79, 4.8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BC4B" w14:textId="77777777" w:rsidR="003B3637" w:rsidRPr="008E4DEC" w:rsidRDefault="003B3637" w:rsidP="00A33585">
            <w:pPr>
              <w:jc w:val="center"/>
              <w:rPr>
                <w:b/>
                <w:bCs/>
                <w:color w:val="000000"/>
              </w:rPr>
            </w:pPr>
            <w:r w:rsidRPr="008E4DEC">
              <w:rPr>
                <w:b/>
                <w:bCs/>
                <w:color w:val="000000"/>
              </w:rPr>
              <w:t>2.94 (1.24, 6.9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54C7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54 (0.66, 3.6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0D5D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48 (0.62, 3.52)</w:t>
            </w:r>
          </w:p>
        </w:tc>
      </w:tr>
      <w:tr w:rsidR="003B3637" w:rsidRPr="008E4DEC" w14:paraId="36697BA3" w14:textId="77777777" w:rsidTr="00A33585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844D" w14:textId="77777777" w:rsidR="003B3637" w:rsidRPr="008E4DEC" w:rsidRDefault="003B3637" w:rsidP="00A33585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0.45, 1.29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5E2D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1ED3D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37F9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F3D9" w14:textId="77777777" w:rsidR="003B3637" w:rsidRPr="008E4DEC" w:rsidRDefault="003B3637" w:rsidP="00A33585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</w:tbl>
    <w:p w14:paraId="07B8F1B7" w14:textId="77777777" w:rsidR="003B3637" w:rsidRPr="008E4DEC" w:rsidRDefault="003B3637" w:rsidP="003B3637"/>
    <w:p w14:paraId="32C396D9" w14:textId="1AED4839" w:rsidR="003B3637" w:rsidRPr="008E4DEC" w:rsidRDefault="003B3637" w:rsidP="003B3637">
      <w:pPr>
        <w:rPr>
          <w:rFonts w:eastAsia="Calibri"/>
        </w:rPr>
      </w:pPr>
      <w:r w:rsidRPr="008E4DEC">
        <w:rPr>
          <w:b/>
          <w:bCs/>
        </w:rPr>
        <w:t xml:space="preserve">Abbreviations: </w:t>
      </w:r>
      <w:r w:rsidRPr="008E4DEC">
        <w:t xml:space="preserve">HOMA-IR, homeostatic model assessment of insulin resistance; HF, high frequency; LF, low frequency; RMSSD, root mean square of successive differences in normal-to-normal R-R intervals; SDNN, standard deviation of normal-to-normal R-R intervals; TG/HDL-C, triglyceride to high-density lipoprotein cholesterol ratio; TyG, triglyceride and glucose index. </w:t>
      </w:r>
      <w:r w:rsidRPr="008E4DEC">
        <w:rPr>
          <w:b/>
          <w:bCs/>
        </w:rPr>
        <w:t xml:space="preserve">Notes: </w:t>
      </w:r>
      <w:r w:rsidRPr="008E4DEC">
        <w:t xml:space="preserve">Estimates are adjusted for age at ancillary visit, sex, study-site, and any prior coronary heart disease. </w:t>
      </w:r>
    </w:p>
    <w:p w14:paraId="3CED7C41" w14:textId="77777777" w:rsidR="003B3637" w:rsidRPr="008E4DEC" w:rsidRDefault="003B3637" w:rsidP="003A2B98">
      <w:pPr>
        <w:rPr>
          <w:b/>
          <w:bCs/>
        </w:rPr>
      </w:pPr>
    </w:p>
    <w:p w14:paraId="2F47DF18" w14:textId="1AB75EA1" w:rsidR="00E81D28" w:rsidRPr="008E4DEC" w:rsidRDefault="00EB755F">
      <w:r w:rsidRPr="008E4DEC">
        <w:t xml:space="preserve"> </w:t>
      </w:r>
      <w:r w:rsidR="00E81D28" w:rsidRPr="008E4DEC">
        <w:br w:type="page"/>
      </w:r>
    </w:p>
    <w:p w14:paraId="6B6B8897" w14:textId="715B1956" w:rsidR="00E81D28" w:rsidRPr="008E4DEC" w:rsidRDefault="00E81D28" w:rsidP="00E81D28">
      <w:r w:rsidRPr="008E4DEC">
        <w:rPr>
          <w:b/>
          <w:bCs/>
        </w:rPr>
        <w:lastRenderedPageBreak/>
        <w:t xml:space="preserve">Supplemental Table 8. </w:t>
      </w:r>
      <w:r w:rsidRPr="008E4DEC">
        <w:t xml:space="preserve">Odds ratios and 95% confidence intervals for additional analysis, </w:t>
      </w:r>
      <w:r w:rsidR="00340D82" w:rsidRPr="008E4DEC">
        <w:t>including other outcome metrics</w:t>
      </w:r>
    </w:p>
    <w:p w14:paraId="4EE7DCCC" w14:textId="77777777" w:rsidR="00340D82" w:rsidRPr="008E4DEC" w:rsidRDefault="00340D82" w:rsidP="00E81D28"/>
    <w:tbl>
      <w:tblPr>
        <w:tblW w:w="7380" w:type="dxa"/>
        <w:tblLayout w:type="fixed"/>
        <w:tblLook w:val="04A0" w:firstRow="1" w:lastRow="0" w:firstColumn="1" w:lastColumn="0" w:noHBand="0" w:noVBand="1"/>
      </w:tblPr>
      <w:tblGrid>
        <w:gridCol w:w="2880"/>
        <w:gridCol w:w="2250"/>
        <w:gridCol w:w="2250"/>
      </w:tblGrid>
      <w:tr w:rsidR="00340D82" w:rsidRPr="008E4DEC" w14:paraId="2D00D6FF" w14:textId="0B64DBB9" w:rsidTr="00860F4A">
        <w:trPr>
          <w:trHeight w:val="340"/>
        </w:trPr>
        <w:tc>
          <w:tcPr>
            <w:tcW w:w="2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CB59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92C2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Low pNN50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4E00A1" w14:textId="31803A61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High LF</w:t>
            </w:r>
            <w:r w:rsidR="009E1BE5" w:rsidRPr="008E4DEC">
              <w:rPr>
                <w:color w:val="000000"/>
              </w:rPr>
              <w:t>/</w:t>
            </w:r>
            <w:r w:rsidRPr="008E4DEC">
              <w:rPr>
                <w:color w:val="000000"/>
              </w:rPr>
              <w:t>HF</w:t>
            </w:r>
          </w:p>
        </w:tc>
      </w:tr>
      <w:tr w:rsidR="00340D82" w:rsidRPr="008E4DEC" w14:paraId="1870D3CE" w14:textId="467AF1B6" w:rsidTr="00860F4A">
        <w:trPr>
          <w:trHeight w:val="360"/>
        </w:trPr>
        <w:tc>
          <w:tcPr>
            <w:tcW w:w="28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44C929" w14:textId="77777777" w:rsidR="00340D82" w:rsidRPr="008E4DEC" w:rsidRDefault="00340D82" w:rsidP="00340D82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29A92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lt;2.8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97A90F" w14:textId="7574268B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(&gt;1.67)</w:t>
            </w:r>
          </w:p>
        </w:tc>
      </w:tr>
      <w:tr w:rsidR="00340D82" w:rsidRPr="008E4DEC" w14:paraId="438B2DAF" w14:textId="563D8B66" w:rsidTr="00860F4A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5243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5A48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19B813" w14:textId="03F7A10E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OR (95% CI)</w:t>
            </w:r>
          </w:p>
        </w:tc>
      </w:tr>
      <w:tr w:rsidR="00340D82" w:rsidRPr="008E4DEC" w14:paraId="0E0A805D" w14:textId="7FB77994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6EE3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>HOMA-I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947D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02A50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</w:tr>
      <w:tr w:rsidR="00340D82" w:rsidRPr="008E4DEC" w14:paraId="0CA71291" w14:textId="3324092B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A6A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4.35,16.88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3B1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3 (0.74, 2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82C0" w14:textId="4DEA419E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45 (0.85, 2.47)</w:t>
            </w:r>
          </w:p>
        </w:tc>
      </w:tr>
      <w:tr w:rsidR="00340D82" w:rsidRPr="008E4DEC" w14:paraId="75D3D3CE" w14:textId="4524C835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027F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2.79, 4.34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369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02 (0.61, 1.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6588" w14:textId="2EE438B2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35 (0.78, 2.35)</w:t>
            </w:r>
          </w:p>
        </w:tc>
      </w:tr>
      <w:tr w:rsidR="00340D82" w:rsidRPr="008E4DEC" w14:paraId="7DA4543A" w14:textId="2F40E8CD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7CAC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1.74, 2.78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3823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35 (0.82, 2.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C481" w14:textId="045FC688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32 (0.77, 2.27)</w:t>
            </w:r>
          </w:p>
        </w:tc>
      </w:tr>
      <w:tr w:rsidR="00340D82" w:rsidRPr="008E4DEC" w14:paraId="3C1F5326" w14:textId="0B92865F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3A25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0.20, 1.73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1BA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A782" w14:textId="694FF5EB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  <w:tr w:rsidR="00340D82" w:rsidRPr="008E4DEC" w14:paraId="0BA00E4E" w14:textId="31DBD429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5D5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E620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6E9A2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</w:tr>
      <w:tr w:rsidR="00340D82" w:rsidRPr="008E4DEC" w14:paraId="0D91ECD5" w14:textId="5C1DC34B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E0D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>Ty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05A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9ED1C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</w:tr>
      <w:tr w:rsidR="00340D82" w:rsidRPr="008E4DEC" w14:paraId="02994E8C" w14:textId="4F6A3558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C94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8.82, 9.93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550" w14:textId="403D9F7C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0 (0.52, 1.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59A5" w14:textId="3B9A2026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2 (0.65, 1.93)</w:t>
            </w:r>
          </w:p>
        </w:tc>
      </w:tr>
      <w:tr w:rsidR="00340D82" w:rsidRPr="008E4DEC" w14:paraId="4FDF37E6" w14:textId="21B4DF44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F1FA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8.55, 8.81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3230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6 (0.69, 1.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02C1" w14:textId="22D01B3D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00 (0.59, 1.69)</w:t>
            </w:r>
          </w:p>
        </w:tc>
      </w:tr>
      <w:tr w:rsidR="00340D82" w:rsidRPr="008E4DEC" w14:paraId="005BD095" w14:textId="3D0471CB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51F0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8.25, 8.54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B515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45 (0.88, 2.3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3DC1" w14:textId="24B1A6F0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9 (0.71, 1.99)</w:t>
            </w:r>
          </w:p>
        </w:tc>
      </w:tr>
      <w:tr w:rsidR="00340D82" w:rsidRPr="008E4DEC" w14:paraId="7A822093" w14:textId="61E3FA1D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919C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7.25, 8.24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FBB4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250C" w14:textId="4E5E0C5E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  <w:tr w:rsidR="00340D82" w:rsidRPr="008E4DEC" w14:paraId="4AFBE012" w14:textId="343CF029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EBA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0D2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63495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</w:tr>
      <w:tr w:rsidR="00340D82" w:rsidRPr="008E4DEC" w14:paraId="65A582B6" w14:textId="54AC00E2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CD4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>TG/HDL-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3D61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C640" w14:textId="77777777" w:rsidR="00340D82" w:rsidRPr="008E4DEC" w:rsidRDefault="00340D82" w:rsidP="00340D82">
            <w:pPr>
              <w:rPr>
                <w:sz w:val="20"/>
                <w:szCs w:val="20"/>
              </w:rPr>
            </w:pPr>
          </w:p>
        </w:tc>
      </w:tr>
      <w:tr w:rsidR="00340D82" w:rsidRPr="008E4DEC" w14:paraId="67CE8DF9" w14:textId="63847185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D1B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4th Quartile [2.75, 9.3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6EA4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76 (0.45, 1.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E736" w14:textId="090D616C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24 (0.73, 2.10)</w:t>
            </w:r>
          </w:p>
        </w:tc>
      </w:tr>
      <w:tr w:rsidR="00340D82" w:rsidRPr="008E4DEC" w14:paraId="4CE36F96" w14:textId="0FC9F20A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828" w14:textId="2FF7E678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3rd Quartile [1.96, 2.74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1E7" w14:textId="45E7ECCE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1 (0.55, 1.5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2101" w14:textId="615F1598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97 (0.58, 1.64)</w:t>
            </w:r>
          </w:p>
        </w:tc>
      </w:tr>
      <w:tr w:rsidR="00340D82" w:rsidRPr="008E4DEC" w14:paraId="49E6A29F" w14:textId="169A061F" w:rsidTr="00860F4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112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2nd Quartile [1.30, 1.95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7565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0.88 (0.54, 1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962D" w14:textId="17CC4C40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1.16 (0.7, 1.94)</w:t>
            </w:r>
          </w:p>
        </w:tc>
      </w:tr>
      <w:tr w:rsidR="00340D82" w:rsidRPr="008E4DEC" w14:paraId="3E9B92CA" w14:textId="7532F7B0" w:rsidTr="00860F4A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7C37" w14:textId="77777777" w:rsidR="00340D82" w:rsidRPr="008E4DEC" w:rsidRDefault="00340D82" w:rsidP="00340D82">
            <w:pPr>
              <w:rPr>
                <w:color w:val="000000"/>
              </w:rPr>
            </w:pPr>
            <w:r w:rsidRPr="008E4DEC">
              <w:rPr>
                <w:color w:val="000000"/>
              </w:rPr>
              <w:t xml:space="preserve">   1st Quartile [0.45, 1.29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D768" w14:textId="77777777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5515BF" w14:textId="1395F989" w:rsidR="00340D82" w:rsidRPr="008E4DEC" w:rsidRDefault="00340D82" w:rsidP="00340D82">
            <w:pPr>
              <w:jc w:val="center"/>
              <w:rPr>
                <w:color w:val="000000"/>
              </w:rPr>
            </w:pPr>
            <w:r w:rsidRPr="008E4DEC">
              <w:rPr>
                <w:color w:val="000000"/>
              </w:rPr>
              <w:t>REF</w:t>
            </w:r>
          </w:p>
        </w:tc>
      </w:tr>
    </w:tbl>
    <w:p w14:paraId="07B5FB04" w14:textId="77777777" w:rsidR="005066F6" w:rsidRPr="008E4DEC" w:rsidRDefault="005066F6"/>
    <w:p w14:paraId="1EB34FCD" w14:textId="0543AC6B" w:rsidR="00BF6EE9" w:rsidRPr="008E4DEC" w:rsidRDefault="00340D82">
      <w:r w:rsidRPr="008E4DEC">
        <w:rPr>
          <w:b/>
          <w:bCs/>
        </w:rPr>
        <w:t>Abbreviations:</w:t>
      </w:r>
      <w:r w:rsidRPr="008E4DEC">
        <w:t xml:space="preserve"> HOMA-IR, homeostatic model assessment of insulin resistance; LF/HF, ratio of low frequency to high frequency; pNN50, the percentag</w:t>
      </w:r>
      <w:r w:rsidR="00E47D6B" w:rsidRPr="008E4DEC">
        <w:t>e of successive normal-to-normal R-R intervals that differ by &gt;50 ms</w:t>
      </w:r>
      <w:r w:rsidRPr="008E4DEC">
        <w:t xml:space="preserve">; TG/HDL-C, triglyceride to high-density lipoprotein cholesterol ratio; TyG, triglyceride and glucose index. </w:t>
      </w:r>
      <w:r w:rsidRPr="008E4DEC">
        <w:rPr>
          <w:b/>
          <w:bCs/>
        </w:rPr>
        <w:t xml:space="preserve">Notes: </w:t>
      </w:r>
      <w:r w:rsidRPr="008E4DEC">
        <w:t>Estimates are adjusted for age at ancillary visit, sex, race/study-site, any prior coronary heart disease, and systolic blood pressure.</w:t>
      </w:r>
    </w:p>
    <w:p w14:paraId="2525D568" w14:textId="77777777" w:rsidR="00E81D28" w:rsidRPr="008E4DEC" w:rsidRDefault="00E81D28">
      <w:pPr>
        <w:rPr>
          <w:b/>
          <w:bCs/>
        </w:rPr>
      </w:pPr>
    </w:p>
    <w:p w14:paraId="2C8A07BE" w14:textId="77777777" w:rsidR="00E81D28" w:rsidRPr="008E4DEC" w:rsidRDefault="00E81D28">
      <w:pPr>
        <w:rPr>
          <w:b/>
          <w:bCs/>
        </w:rPr>
      </w:pPr>
    </w:p>
    <w:p w14:paraId="329CA7D5" w14:textId="77777777" w:rsidR="00E81D28" w:rsidRPr="008E4DEC" w:rsidRDefault="00E81D28">
      <w:pPr>
        <w:rPr>
          <w:b/>
          <w:bCs/>
        </w:rPr>
      </w:pPr>
    </w:p>
    <w:p w14:paraId="6EF0D973" w14:textId="714B2A63" w:rsidR="005066F6" w:rsidRPr="008E4DEC" w:rsidRDefault="005066F6">
      <w:r w:rsidRPr="008E4DEC">
        <w:rPr>
          <w:b/>
          <w:bCs/>
        </w:rPr>
        <w:lastRenderedPageBreak/>
        <w:t>Supplemental Figure</w:t>
      </w:r>
      <w:r w:rsidR="00203860" w:rsidRPr="008E4DEC">
        <w:rPr>
          <w:b/>
          <w:bCs/>
        </w:rPr>
        <w:t xml:space="preserve"> 1</w:t>
      </w:r>
      <w:r w:rsidRPr="008E4DEC">
        <w:rPr>
          <w:b/>
          <w:bCs/>
        </w:rPr>
        <w:t xml:space="preserve">. </w:t>
      </w:r>
      <w:r w:rsidRPr="008E4DEC">
        <w:t>Study Population</w:t>
      </w:r>
    </w:p>
    <w:p w14:paraId="6839160D" w14:textId="710FEFCC" w:rsidR="005066F6" w:rsidRPr="008E4DEC" w:rsidRDefault="005066F6"/>
    <w:p w14:paraId="0B6F67B7" w14:textId="18B189D9" w:rsidR="005066F6" w:rsidRDefault="0096485B">
      <w:r w:rsidRPr="008E4DEC">
        <w:rPr>
          <w:noProof/>
        </w:rPr>
        <w:drawing>
          <wp:inline distT="0" distB="0" distL="0" distR="0" wp14:anchorId="6E020180" wp14:editId="0FABAC5A">
            <wp:extent cx="8229600" cy="4266565"/>
            <wp:effectExtent l="0" t="0" r="0" b="635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low_chart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DA652" w14:textId="1052747B" w:rsidR="005066F6" w:rsidRDefault="005066F6"/>
    <w:p w14:paraId="464B3A3F" w14:textId="77777777" w:rsidR="005066F6" w:rsidRPr="005066F6" w:rsidRDefault="005066F6"/>
    <w:sectPr w:rsidR="005066F6" w:rsidRPr="005066F6" w:rsidSect="005301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55F"/>
    <w:rsid w:val="0000069E"/>
    <w:rsid w:val="000336F6"/>
    <w:rsid w:val="000371ED"/>
    <w:rsid w:val="00090D0C"/>
    <w:rsid w:val="0013699B"/>
    <w:rsid w:val="001371CF"/>
    <w:rsid w:val="0016682D"/>
    <w:rsid w:val="001767CC"/>
    <w:rsid w:val="001A27AD"/>
    <w:rsid w:val="00203860"/>
    <w:rsid w:val="002074A0"/>
    <w:rsid w:val="002E59D7"/>
    <w:rsid w:val="002F2047"/>
    <w:rsid w:val="00340D82"/>
    <w:rsid w:val="003A2B98"/>
    <w:rsid w:val="003A4D47"/>
    <w:rsid w:val="003B3637"/>
    <w:rsid w:val="003F124B"/>
    <w:rsid w:val="003F23CA"/>
    <w:rsid w:val="003F6BF5"/>
    <w:rsid w:val="00403537"/>
    <w:rsid w:val="004F70BA"/>
    <w:rsid w:val="005066F6"/>
    <w:rsid w:val="0053011C"/>
    <w:rsid w:val="005501F7"/>
    <w:rsid w:val="00563161"/>
    <w:rsid w:val="005C3C74"/>
    <w:rsid w:val="00703191"/>
    <w:rsid w:val="0077792B"/>
    <w:rsid w:val="007918A3"/>
    <w:rsid w:val="007E5EA1"/>
    <w:rsid w:val="00822165"/>
    <w:rsid w:val="008636BF"/>
    <w:rsid w:val="008A23E7"/>
    <w:rsid w:val="008E4DEC"/>
    <w:rsid w:val="009202A8"/>
    <w:rsid w:val="009269E9"/>
    <w:rsid w:val="0095654B"/>
    <w:rsid w:val="0096485B"/>
    <w:rsid w:val="009B108C"/>
    <w:rsid w:val="009E1BE5"/>
    <w:rsid w:val="00A06FC5"/>
    <w:rsid w:val="00AC367D"/>
    <w:rsid w:val="00B14E6C"/>
    <w:rsid w:val="00B167B2"/>
    <w:rsid w:val="00BB1A3E"/>
    <w:rsid w:val="00BF6EE9"/>
    <w:rsid w:val="00C64251"/>
    <w:rsid w:val="00C97F41"/>
    <w:rsid w:val="00CB0812"/>
    <w:rsid w:val="00D11154"/>
    <w:rsid w:val="00D64C9C"/>
    <w:rsid w:val="00D87A1A"/>
    <w:rsid w:val="00DB6D01"/>
    <w:rsid w:val="00DE6A01"/>
    <w:rsid w:val="00E174DE"/>
    <w:rsid w:val="00E30876"/>
    <w:rsid w:val="00E324FA"/>
    <w:rsid w:val="00E47D6B"/>
    <w:rsid w:val="00E62B2B"/>
    <w:rsid w:val="00E81D28"/>
    <w:rsid w:val="00EB755F"/>
    <w:rsid w:val="00F236FF"/>
    <w:rsid w:val="00F90C4B"/>
    <w:rsid w:val="00FD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FDA57"/>
  <w15:chartTrackingRefBased/>
  <w15:docId w15:val="{1068EE60-B5E0-47B7-A3F9-820D6356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B755F"/>
    <w:pPr>
      <w:jc w:val="center"/>
    </w:pPr>
    <w:rPr>
      <w:rFonts w:eastAsiaTheme="minorEastAsia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D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D6B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0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2147</Words>
  <Characters>1223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, Anna K.</dc:creator>
  <cp:keywords/>
  <dc:description/>
  <cp:lastModifiedBy>Poon, Anna K</cp:lastModifiedBy>
  <cp:revision>15</cp:revision>
  <dcterms:created xsi:type="dcterms:W3CDTF">2020-03-25T14:27:00Z</dcterms:created>
  <dcterms:modified xsi:type="dcterms:W3CDTF">2020-04-22T19:31:00Z</dcterms:modified>
</cp:coreProperties>
</file>